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6Colorful-Accent3"/>
        <w:tblpPr w:leftFromText="180" w:rightFromText="180" w:vertAnchor="page" w:horzAnchor="margin" w:tblpXSpec="center" w:tblpY="982"/>
        <w:tblW w:w="16369" w:type="dxa"/>
        <w:tblLayout w:type="fixed"/>
        <w:tblLook w:val="04A0" w:firstRow="1" w:lastRow="0" w:firstColumn="1" w:lastColumn="0" w:noHBand="0" w:noVBand="1"/>
      </w:tblPr>
      <w:tblGrid>
        <w:gridCol w:w="2807"/>
        <w:gridCol w:w="1942"/>
        <w:gridCol w:w="786"/>
        <w:gridCol w:w="1053"/>
        <w:gridCol w:w="1017"/>
        <w:gridCol w:w="1337"/>
        <w:gridCol w:w="986"/>
        <w:gridCol w:w="1740"/>
        <w:gridCol w:w="8"/>
        <w:gridCol w:w="1651"/>
        <w:gridCol w:w="8"/>
        <w:gridCol w:w="435"/>
        <w:gridCol w:w="443"/>
        <w:gridCol w:w="617"/>
        <w:gridCol w:w="24"/>
        <w:gridCol w:w="419"/>
        <w:gridCol w:w="15"/>
        <w:gridCol w:w="497"/>
        <w:gridCol w:w="8"/>
        <w:gridCol w:w="7"/>
        <w:gridCol w:w="561"/>
        <w:gridCol w:w="8"/>
      </w:tblGrid>
      <w:tr w:rsidR="00E26126" w:rsidRPr="002B7B86" w14:paraId="2E154AD9" w14:textId="77777777" w:rsidTr="00110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</w:tcPr>
          <w:p w14:paraId="48A36D0B" w14:textId="77777777" w:rsidR="00E26126" w:rsidRPr="002B7B86" w:rsidRDefault="00E26126" w:rsidP="00110599">
            <w:pPr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942" w:type="dxa"/>
          </w:tcPr>
          <w:p w14:paraId="409B13F7" w14:textId="77777777" w:rsidR="00E26126" w:rsidRPr="002B7B86" w:rsidRDefault="00E26126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86" w:type="dxa"/>
            <w:vMerge w:val="restart"/>
          </w:tcPr>
          <w:p w14:paraId="1859C3D3" w14:textId="77777777" w:rsidR="00E26126" w:rsidRPr="002B7B86" w:rsidRDefault="00E26126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Total cases n</w:t>
            </w:r>
          </w:p>
        </w:tc>
        <w:tc>
          <w:tcPr>
            <w:tcW w:w="6141" w:type="dxa"/>
            <w:gridSpan w:val="6"/>
          </w:tcPr>
          <w:p w14:paraId="46BA2801" w14:textId="77777777" w:rsidR="00E26126" w:rsidRPr="002B7B86" w:rsidRDefault="00E26126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Categorical</w:t>
            </w:r>
          </w:p>
        </w:tc>
        <w:tc>
          <w:tcPr>
            <w:tcW w:w="1659" w:type="dxa"/>
            <w:gridSpan w:val="2"/>
          </w:tcPr>
          <w:p w14:paraId="6E9D8A99" w14:textId="77777777" w:rsidR="00E26126" w:rsidRPr="002B7B86" w:rsidRDefault="00E26126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2458" w:type="dxa"/>
            <w:gridSpan w:val="8"/>
          </w:tcPr>
          <w:p w14:paraId="2CDB006D" w14:textId="77777777" w:rsidR="00E26126" w:rsidRPr="002B7B86" w:rsidRDefault="00E26126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Adjusted for/stratified by:</w:t>
            </w:r>
          </w:p>
        </w:tc>
        <w:tc>
          <w:tcPr>
            <w:tcW w:w="576" w:type="dxa"/>
            <w:gridSpan w:val="3"/>
          </w:tcPr>
          <w:p w14:paraId="68AC1E5A" w14:textId="77777777" w:rsidR="00E26126" w:rsidRPr="002B7B86" w:rsidRDefault="00E26126" w:rsidP="001105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</w:tr>
      <w:tr w:rsidR="00E26126" w:rsidRPr="002B7B86" w14:paraId="1CEAD83F" w14:textId="77777777" w:rsidTr="00110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</w:tcPr>
          <w:p w14:paraId="01E52CBF" w14:textId="77777777" w:rsidR="00E26126" w:rsidRPr="002B7B86" w:rsidRDefault="00E26126" w:rsidP="00110599">
            <w:pPr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 xml:space="preserve">Biomarkers </w:t>
            </w:r>
          </w:p>
        </w:tc>
        <w:tc>
          <w:tcPr>
            <w:tcW w:w="1942" w:type="dxa"/>
          </w:tcPr>
          <w:p w14:paraId="4FF23A8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86" w:type="dxa"/>
            <w:vMerge/>
          </w:tcPr>
          <w:p w14:paraId="1ABD490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53" w:type="dxa"/>
          </w:tcPr>
          <w:p w14:paraId="6AA6A00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Categories</w:t>
            </w:r>
          </w:p>
        </w:tc>
        <w:tc>
          <w:tcPr>
            <w:tcW w:w="1017" w:type="dxa"/>
          </w:tcPr>
          <w:p w14:paraId="1555FF4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337" w:type="dxa"/>
          </w:tcPr>
          <w:p w14:paraId="1F2E9B9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986" w:type="dxa"/>
          </w:tcPr>
          <w:p w14:paraId="5A129E3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Units</w:t>
            </w:r>
          </w:p>
        </w:tc>
        <w:tc>
          <w:tcPr>
            <w:tcW w:w="1740" w:type="dxa"/>
          </w:tcPr>
          <w:p w14:paraId="174C2841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RR/HR/OR (95% CI)</w:t>
            </w:r>
          </w:p>
        </w:tc>
        <w:tc>
          <w:tcPr>
            <w:tcW w:w="1659" w:type="dxa"/>
            <w:gridSpan w:val="2"/>
          </w:tcPr>
          <w:p w14:paraId="5FB106A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RR/HR (95% CI)</w:t>
            </w:r>
          </w:p>
        </w:tc>
        <w:tc>
          <w:tcPr>
            <w:tcW w:w="443" w:type="dxa"/>
            <w:gridSpan w:val="2"/>
            <w:textDirection w:val="btLr"/>
          </w:tcPr>
          <w:p w14:paraId="2559019F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Age</w:t>
            </w:r>
          </w:p>
        </w:tc>
        <w:tc>
          <w:tcPr>
            <w:tcW w:w="443" w:type="dxa"/>
            <w:textDirection w:val="btLr"/>
          </w:tcPr>
          <w:p w14:paraId="629FF92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Sex</w:t>
            </w:r>
          </w:p>
        </w:tc>
        <w:tc>
          <w:tcPr>
            <w:tcW w:w="617" w:type="dxa"/>
            <w:textDirection w:val="btLr"/>
          </w:tcPr>
          <w:p w14:paraId="2E25C5C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BMI/WHR</w:t>
            </w:r>
          </w:p>
        </w:tc>
        <w:tc>
          <w:tcPr>
            <w:tcW w:w="443" w:type="dxa"/>
            <w:gridSpan w:val="2"/>
            <w:textDirection w:val="btLr"/>
          </w:tcPr>
          <w:p w14:paraId="7A203143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Smoking</w:t>
            </w:r>
          </w:p>
        </w:tc>
        <w:tc>
          <w:tcPr>
            <w:tcW w:w="512" w:type="dxa"/>
            <w:gridSpan w:val="2"/>
            <w:textDirection w:val="btLr"/>
          </w:tcPr>
          <w:p w14:paraId="400EC15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Alcohol</w:t>
            </w:r>
          </w:p>
        </w:tc>
        <w:tc>
          <w:tcPr>
            <w:tcW w:w="576" w:type="dxa"/>
            <w:gridSpan w:val="3"/>
            <w:textDirection w:val="btLr"/>
          </w:tcPr>
          <w:p w14:paraId="111CE78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 xml:space="preserve">Diabetes </w:t>
            </w:r>
          </w:p>
        </w:tc>
      </w:tr>
      <w:tr w:rsidR="00E26126" w:rsidRPr="002B7B86" w14:paraId="313775EC" w14:textId="77777777" w:rsidTr="00110599">
        <w:trPr>
          <w:gridAfter w:val="1"/>
          <w:wAfter w:w="8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</w:tcPr>
          <w:p w14:paraId="7876B72F" w14:textId="77777777" w:rsidR="00E26126" w:rsidRPr="002B7B86" w:rsidRDefault="00E26126" w:rsidP="00110599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 w:val="0"/>
                <w:color w:val="auto"/>
                <w:sz w:val="18"/>
                <w:szCs w:val="18"/>
                <w:lang w:val="en-GB"/>
              </w:rPr>
              <w:t>Vitamin C</w:t>
            </w:r>
          </w:p>
        </w:tc>
        <w:tc>
          <w:tcPr>
            <w:tcW w:w="1942" w:type="dxa"/>
          </w:tcPr>
          <w:p w14:paraId="7D5E7F28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fr-FR"/>
              </w:rPr>
              <w:t>Banim</w:t>
            </w:r>
            <w:proofErr w:type="spellEnd"/>
            <w:r w:rsidRPr="002B7B86">
              <w:rPr>
                <w:color w:val="auto"/>
                <w:sz w:val="18"/>
                <w:szCs w:val="18"/>
                <w:lang w:val="fr-FR"/>
              </w:rPr>
              <w:t>, PJR et al</w:t>
            </w:r>
          </w:p>
          <w:p w14:paraId="2D410FC1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fr-FR"/>
              </w:rPr>
              <w:t>Jeurnink</w:t>
            </w:r>
            <w:proofErr w:type="spellEnd"/>
            <w:r w:rsidRPr="002B7B86">
              <w:rPr>
                <w:color w:val="auto"/>
                <w:sz w:val="18"/>
                <w:szCs w:val="18"/>
                <w:lang w:val="fr-FR"/>
              </w:rPr>
              <w:t xml:space="preserve"> SM. et al</w:t>
            </w:r>
          </w:p>
        </w:tc>
        <w:tc>
          <w:tcPr>
            <w:tcW w:w="786" w:type="dxa"/>
          </w:tcPr>
          <w:p w14:paraId="34061A15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76</w:t>
            </w:r>
          </w:p>
          <w:p w14:paraId="69236F98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466</w:t>
            </w:r>
          </w:p>
        </w:tc>
        <w:tc>
          <w:tcPr>
            <w:tcW w:w="1053" w:type="dxa"/>
          </w:tcPr>
          <w:p w14:paraId="0F7CFD81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Quartiles</w:t>
            </w:r>
          </w:p>
          <w:p w14:paraId="4915E4D3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Quartiles</w:t>
            </w:r>
          </w:p>
        </w:tc>
        <w:tc>
          <w:tcPr>
            <w:tcW w:w="1017" w:type="dxa"/>
          </w:tcPr>
          <w:p w14:paraId="67F85DDF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&gt;</w:t>
            </w:r>
            <w:r w:rsidRPr="002B7B86">
              <w:rPr>
                <w:rFonts w:ascii="AdvOT6520a694" w:hAnsi="AdvOT6520a694" w:cs="AdvOT6520a694"/>
                <w:color w:val="auto"/>
                <w:sz w:val="15"/>
                <w:szCs w:val="15"/>
              </w:rPr>
              <w:t xml:space="preserve"> </w:t>
            </w:r>
            <w:r w:rsidRPr="002B7B86">
              <w:rPr>
                <w:color w:val="auto"/>
                <w:sz w:val="18"/>
                <w:szCs w:val="18"/>
              </w:rPr>
              <w:t>242</w:t>
            </w:r>
          </w:p>
          <w:p w14:paraId="3E363171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&gt;50.71</w:t>
            </w:r>
          </w:p>
        </w:tc>
        <w:tc>
          <w:tcPr>
            <w:tcW w:w="1337" w:type="dxa"/>
          </w:tcPr>
          <w:p w14:paraId="40139870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&gt;</w:t>
            </w:r>
            <w:r w:rsidRPr="002B7B86">
              <w:rPr>
                <w:rFonts w:ascii="AdvOT6520a694" w:hAnsi="AdvOT6520a694" w:cs="AdvOT6520a694"/>
                <w:color w:val="auto"/>
                <w:sz w:val="15"/>
                <w:szCs w:val="15"/>
              </w:rPr>
              <w:t xml:space="preserve"> </w:t>
            </w:r>
            <w:r w:rsidRPr="002B7B86">
              <w:rPr>
                <w:color w:val="auto"/>
                <w:sz w:val="18"/>
                <w:szCs w:val="18"/>
              </w:rPr>
              <w:t>41.0</w:t>
            </w:r>
          </w:p>
          <w:p w14:paraId="4ACBD91A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&lt;22.55</w:t>
            </w:r>
          </w:p>
        </w:tc>
        <w:tc>
          <w:tcPr>
            <w:tcW w:w="986" w:type="dxa"/>
          </w:tcPr>
          <w:p w14:paraId="0954A12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</w:rPr>
              <w:t>μmol</w:t>
            </w:r>
            <w:proofErr w:type="spellEnd"/>
            <w:r w:rsidRPr="002B7B86">
              <w:rPr>
                <w:color w:val="auto"/>
                <w:sz w:val="18"/>
                <w:szCs w:val="18"/>
              </w:rPr>
              <w:t>/l</w:t>
            </w:r>
          </w:p>
          <w:p w14:paraId="0EB7EFF3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</w:rPr>
              <w:t>μmol</w:t>
            </w:r>
            <w:proofErr w:type="spellEnd"/>
            <w:r w:rsidRPr="002B7B86">
              <w:rPr>
                <w:color w:val="auto"/>
                <w:sz w:val="18"/>
                <w:szCs w:val="18"/>
              </w:rPr>
              <w:t>/l</w:t>
            </w:r>
          </w:p>
        </w:tc>
        <w:tc>
          <w:tcPr>
            <w:tcW w:w="1740" w:type="dxa"/>
          </w:tcPr>
          <w:p w14:paraId="417D0462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42 (0.20 to 0.91)</w:t>
            </w:r>
          </w:p>
          <w:p w14:paraId="741E0BE6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0.91 (0.55–1.51)</w:t>
            </w:r>
          </w:p>
        </w:tc>
        <w:tc>
          <w:tcPr>
            <w:tcW w:w="1659" w:type="dxa"/>
            <w:gridSpan w:val="2"/>
          </w:tcPr>
          <w:p w14:paraId="3FBB70C3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  <w:gridSpan w:val="2"/>
          </w:tcPr>
          <w:p w14:paraId="14E1CC93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3571CDD0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3" w:type="dxa"/>
          </w:tcPr>
          <w:p w14:paraId="69F1770E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6F7153C3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617" w:type="dxa"/>
          </w:tcPr>
          <w:p w14:paraId="69A74D75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  <w:gridSpan w:val="2"/>
          </w:tcPr>
          <w:p w14:paraId="525377D1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67285F7F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12" w:type="dxa"/>
            <w:gridSpan w:val="2"/>
          </w:tcPr>
          <w:p w14:paraId="12E46B6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76" w:type="dxa"/>
            <w:gridSpan w:val="3"/>
          </w:tcPr>
          <w:p w14:paraId="5FF9D15E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0DE1F9C3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</w:tr>
      <w:tr w:rsidR="00E26126" w:rsidRPr="002B7B86" w14:paraId="76999170" w14:textId="77777777" w:rsidTr="00110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</w:tcPr>
          <w:p w14:paraId="37B3AE89" w14:textId="77777777" w:rsidR="00E26126" w:rsidRPr="002B7B86" w:rsidRDefault="00E26126" w:rsidP="00110599">
            <w:pPr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Serum B6 vitamers</w:t>
            </w:r>
          </w:p>
          <w:p w14:paraId="033B8268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</w:rPr>
              <w:t>Pyridoxal 5′-phosphate(PLP)</w:t>
            </w:r>
          </w:p>
          <w:p w14:paraId="1D0691F2" w14:textId="77777777" w:rsidR="00E26126" w:rsidRPr="002B7B86" w:rsidRDefault="00E26126" w:rsidP="00110599">
            <w:pPr>
              <w:rPr>
                <w:color w:val="auto"/>
                <w:sz w:val="18"/>
                <w:szCs w:val="18"/>
              </w:rPr>
            </w:pPr>
          </w:p>
          <w:p w14:paraId="2019B34E" w14:textId="77777777" w:rsidR="00E26126" w:rsidRPr="002B7B86" w:rsidRDefault="00E26126" w:rsidP="00110599">
            <w:pPr>
              <w:rPr>
                <w:color w:val="auto"/>
                <w:sz w:val="18"/>
                <w:szCs w:val="18"/>
              </w:rPr>
            </w:pPr>
          </w:p>
          <w:p w14:paraId="15007F45" w14:textId="77777777" w:rsidR="00E26126" w:rsidRPr="002B7B86" w:rsidRDefault="00E26126" w:rsidP="00110599">
            <w:pPr>
              <w:rPr>
                <w:color w:val="auto"/>
                <w:sz w:val="18"/>
                <w:szCs w:val="18"/>
              </w:rPr>
            </w:pPr>
          </w:p>
          <w:p w14:paraId="4F1F3BEE" w14:textId="77777777" w:rsidR="00E26126" w:rsidRPr="002B7B86" w:rsidRDefault="00E26126" w:rsidP="00110599">
            <w:pPr>
              <w:rPr>
                <w:color w:val="auto"/>
                <w:sz w:val="18"/>
                <w:szCs w:val="18"/>
              </w:rPr>
            </w:pPr>
          </w:p>
          <w:p w14:paraId="7C4AE656" w14:textId="77777777" w:rsidR="00E26126" w:rsidRPr="002B7B86" w:rsidRDefault="00E26126" w:rsidP="00110599">
            <w:pPr>
              <w:rPr>
                <w:color w:val="auto"/>
                <w:sz w:val="18"/>
                <w:szCs w:val="18"/>
              </w:rPr>
            </w:pPr>
          </w:p>
          <w:p w14:paraId="60735904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</w:rPr>
              <w:t>Pyridoxal (PL)</w:t>
            </w:r>
          </w:p>
          <w:p w14:paraId="442ADE52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</w:rPr>
              <w:t>4-pyridoxic acid (PA)</w:t>
            </w:r>
          </w:p>
          <w:p w14:paraId="3B9FD0E6" w14:textId="77777777" w:rsidR="00E26126" w:rsidRPr="002B7B86" w:rsidRDefault="00E26126" w:rsidP="00110599">
            <w:pPr>
              <w:rPr>
                <w:b w:val="0"/>
                <w:color w:val="auto"/>
                <w:sz w:val="18"/>
                <w:szCs w:val="18"/>
                <w:lang w:val="fr-FR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  <w:lang w:val="fr-FR"/>
              </w:rPr>
              <w:t>PA/(PL + PLP) ratio (</w:t>
            </w:r>
            <w:proofErr w:type="spellStart"/>
            <w:r w:rsidRPr="002B7B86">
              <w:rPr>
                <w:b w:val="0"/>
                <w:bCs w:val="0"/>
                <w:color w:val="auto"/>
                <w:sz w:val="18"/>
                <w:szCs w:val="18"/>
                <w:lang w:val="fr-FR"/>
              </w:rPr>
              <w:t>PAr</w:t>
            </w:r>
            <w:proofErr w:type="spellEnd"/>
            <w:r w:rsidRPr="002B7B86">
              <w:rPr>
                <w:b w:val="0"/>
                <w:bCs w:val="0"/>
                <w:color w:val="auto"/>
                <w:sz w:val="18"/>
                <w:szCs w:val="18"/>
                <w:lang w:val="fr-FR"/>
              </w:rPr>
              <w:t>)</w:t>
            </w:r>
          </w:p>
        </w:tc>
        <w:tc>
          <w:tcPr>
            <w:tcW w:w="1942" w:type="dxa"/>
          </w:tcPr>
          <w:p w14:paraId="7D1DCA9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  <w:lang w:val="fr-FR"/>
              </w:rPr>
            </w:pPr>
          </w:p>
          <w:p w14:paraId="7AF2D8A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Huang J.Y et al.</w:t>
            </w:r>
          </w:p>
          <w:p w14:paraId="516F579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fr-FR"/>
              </w:rPr>
              <w:t>Chuang</w:t>
            </w:r>
            <w:proofErr w:type="spellEnd"/>
            <w:r w:rsidRPr="002B7B86">
              <w:rPr>
                <w:color w:val="auto"/>
                <w:sz w:val="18"/>
                <w:szCs w:val="18"/>
                <w:lang w:val="fr-FR"/>
              </w:rPr>
              <w:t xml:space="preserve"> S.C  et al</w:t>
            </w:r>
          </w:p>
          <w:p w14:paraId="377F0CC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de-DE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de-DE"/>
              </w:rPr>
              <w:t>Schernhammer</w:t>
            </w:r>
            <w:proofErr w:type="spellEnd"/>
            <w:r w:rsidRPr="002B7B86">
              <w:rPr>
                <w:color w:val="auto"/>
                <w:sz w:val="18"/>
                <w:szCs w:val="18"/>
                <w:lang w:val="de-DE"/>
              </w:rPr>
              <w:t xml:space="preserve"> E et al.</w:t>
            </w:r>
          </w:p>
          <w:p w14:paraId="2018E8A2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de-DE"/>
              </w:rPr>
            </w:pPr>
            <w:r w:rsidRPr="002B7B86">
              <w:rPr>
                <w:color w:val="auto"/>
                <w:sz w:val="18"/>
                <w:szCs w:val="18"/>
                <w:lang w:val="de-DE"/>
              </w:rPr>
              <w:t>Stolzenberg-Solomon RZ et al.</w:t>
            </w:r>
          </w:p>
          <w:p w14:paraId="76A1623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de-DE"/>
              </w:rPr>
            </w:pPr>
          </w:p>
          <w:p w14:paraId="2842EB19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nl-NL"/>
              </w:rPr>
              <w:t>Huang</w:t>
            </w:r>
            <w:proofErr w:type="spellEnd"/>
            <w:r w:rsidRPr="002B7B86">
              <w:rPr>
                <w:color w:val="auto"/>
                <w:sz w:val="18"/>
                <w:szCs w:val="18"/>
                <w:lang w:val="nl-NL"/>
              </w:rPr>
              <w:t xml:space="preserve"> J.Y et al.</w:t>
            </w:r>
          </w:p>
          <w:p w14:paraId="2A41DA4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nl-NL"/>
              </w:rPr>
              <w:t>Huang</w:t>
            </w:r>
            <w:proofErr w:type="spellEnd"/>
            <w:r w:rsidRPr="002B7B86">
              <w:rPr>
                <w:color w:val="auto"/>
                <w:sz w:val="18"/>
                <w:szCs w:val="18"/>
                <w:lang w:val="nl-NL"/>
              </w:rPr>
              <w:t xml:space="preserve"> J.Y et al.</w:t>
            </w:r>
          </w:p>
          <w:p w14:paraId="3B5E9D9F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Huang J.Y et al.</w:t>
            </w:r>
          </w:p>
          <w:p w14:paraId="37D1A47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86" w:type="dxa"/>
          </w:tcPr>
          <w:p w14:paraId="009F62E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7DA2843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187</w:t>
            </w:r>
          </w:p>
          <w:p w14:paraId="5EB84B8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463</w:t>
            </w:r>
          </w:p>
          <w:p w14:paraId="5F36CCA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208</w:t>
            </w:r>
          </w:p>
          <w:p w14:paraId="5456864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126</w:t>
            </w:r>
          </w:p>
          <w:p w14:paraId="166B0B12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39475E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17ADF0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187</w:t>
            </w:r>
          </w:p>
          <w:p w14:paraId="31CAE26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187</w:t>
            </w:r>
          </w:p>
          <w:p w14:paraId="4F5CD24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187</w:t>
            </w:r>
          </w:p>
          <w:p w14:paraId="36FCACF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53" w:type="dxa"/>
          </w:tcPr>
          <w:p w14:paraId="168537A9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0FB5086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fr-FR"/>
              </w:rPr>
              <w:t>Tertiles</w:t>
            </w:r>
            <w:proofErr w:type="spellEnd"/>
          </w:p>
          <w:p w14:paraId="2F0FAE6F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fr-FR"/>
              </w:rPr>
            </w:pPr>
            <w:r w:rsidRPr="002B7B86">
              <w:rPr>
                <w:bCs/>
                <w:color w:val="auto"/>
                <w:sz w:val="18"/>
                <w:szCs w:val="18"/>
                <w:lang w:val="fr-FR"/>
              </w:rPr>
              <w:t xml:space="preserve">Quintiles </w:t>
            </w:r>
          </w:p>
          <w:p w14:paraId="07A3A47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Quartiles</w:t>
            </w:r>
          </w:p>
          <w:p w14:paraId="2BE8BE99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fr-FR"/>
              </w:rPr>
              <w:t>Tertiles</w:t>
            </w:r>
            <w:proofErr w:type="spellEnd"/>
          </w:p>
          <w:p w14:paraId="1AE4BFDD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54A1315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46EDB47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>
              <w:rPr>
                <w:color w:val="auto"/>
                <w:sz w:val="18"/>
                <w:szCs w:val="18"/>
                <w:lang w:val="fr-FR"/>
              </w:rPr>
              <w:t>Q</w:t>
            </w:r>
            <w:r w:rsidRPr="002B7B86">
              <w:rPr>
                <w:color w:val="auto"/>
                <w:sz w:val="18"/>
                <w:szCs w:val="18"/>
                <w:lang w:val="fr-FR"/>
              </w:rPr>
              <w:t>uartiles</w:t>
            </w:r>
          </w:p>
          <w:p w14:paraId="2830EA03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Quartiles</w:t>
            </w:r>
          </w:p>
          <w:p w14:paraId="778E321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Quartiles</w:t>
            </w:r>
          </w:p>
        </w:tc>
        <w:tc>
          <w:tcPr>
            <w:tcW w:w="1017" w:type="dxa"/>
          </w:tcPr>
          <w:p w14:paraId="252423E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7682FBE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gt;52.4</w:t>
            </w:r>
          </w:p>
          <w:p w14:paraId="1A06F80F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gt;54.82</w:t>
            </w:r>
          </w:p>
          <w:p w14:paraId="186705D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4357809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gt;39.46</w:t>
            </w:r>
          </w:p>
          <w:p w14:paraId="0EEBF965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0DCB4C7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4B40601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gt;24.0</w:t>
            </w:r>
          </w:p>
          <w:p w14:paraId="7FB358C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gt;20.4</w:t>
            </w:r>
          </w:p>
          <w:p w14:paraId="1E619EE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&gt;0.39</w:t>
            </w:r>
          </w:p>
        </w:tc>
        <w:tc>
          <w:tcPr>
            <w:tcW w:w="1337" w:type="dxa"/>
          </w:tcPr>
          <w:p w14:paraId="2219472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ECB711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lt;20.0</w:t>
            </w:r>
          </w:p>
          <w:p w14:paraId="1DBE7BF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≤23.75</w:t>
            </w:r>
          </w:p>
          <w:p w14:paraId="2FA668D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1E106C6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≤26.34</w:t>
            </w:r>
          </w:p>
          <w:p w14:paraId="771B67A8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716499B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3B6A84F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lt;11.8</w:t>
            </w:r>
          </w:p>
          <w:p w14:paraId="007B85BF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lt;8.8</w:t>
            </w:r>
          </w:p>
          <w:p w14:paraId="1DC6A29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&lt;0.21</w:t>
            </w:r>
          </w:p>
        </w:tc>
        <w:tc>
          <w:tcPr>
            <w:tcW w:w="986" w:type="dxa"/>
          </w:tcPr>
          <w:p w14:paraId="6858492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DFB61C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nmol/L</w:t>
            </w:r>
          </w:p>
          <w:p w14:paraId="4FE1FF9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nmol/L</w:t>
            </w:r>
          </w:p>
          <w:p w14:paraId="2C16C22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</w:rPr>
              <w:t>pmol</w:t>
            </w:r>
            <w:proofErr w:type="spellEnd"/>
            <w:r w:rsidRPr="002B7B86">
              <w:rPr>
                <w:color w:val="auto"/>
                <w:sz w:val="18"/>
                <w:szCs w:val="18"/>
              </w:rPr>
              <w:t>/mL</w:t>
            </w:r>
          </w:p>
          <w:p w14:paraId="0022656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nmol/L</w:t>
            </w:r>
          </w:p>
          <w:p w14:paraId="4297D13E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5543084C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07A22C7F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nmol/L</w:t>
            </w:r>
          </w:p>
          <w:p w14:paraId="7391B24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nmol/L</w:t>
            </w:r>
          </w:p>
          <w:p w14:paraId="3771BCE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 xml:space="preserve">Ratio </w:t>
            </w:r>
          </w:p>
        </w:tc>
        <w:tc>
          <w:tcPr>
            <w:tcW w:w="1740" w:type="dxa"/>
          </w:tcPr>
          <w:p w14:paraId="216841FC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7B81B2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46 (0.23–0.92)</w:t>
            </w:r>
          </w:p>
          <w:p w14:paraId="2CF60F91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7(0.4–1.1)</w:t>
            </w:r>
          </w:p>
          <w:p w14:paraId="76BFFF3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87 (0.55–1.37)</w:t>
            </w:r>
          </w:p>
          <w:p w14:paraId="3EAE12F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 xml:space="preserve">0.43 (0.24–0.77) </w:t>
            </w:r>
          </w:p>
          <w:p w14:paraId="371AFDBA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21849A8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7729956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82 (0.46–1.44)</w:t>
            </w:r>
          </w:p>
          <w:p w14:paraId="115527CC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94 (0.49–1.84)</w:t>
            </w:r>
          </w:p>
          <w:p w14:paraId="0AE48A5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1.07 (0.63–1.81)</w:t>
            </w:r>
          </w:p>
        </w:tc>
        <w:tc>
          <w:tcPr>
            <w:tcW w:w="1659" w:type="dxa"/>
            <w:gridSpan w:val="2"/>
          </w:tcPr>
          <w:p w14:paraId="7C9CCFAC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  <w:gridSpan w:val="2"/>
          </w:tcPr>
          <w:p w14:paraId="26D7FB0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46C6645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4404D9F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092AA99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44B86C3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3" w:type="dxa"/>
          </w:tcPr>
          <w:p w14:paraId="721CE8A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17" w:type="dxa"/>
          </w:tcPr>
          <w:p w14:paraId="5A15301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79E3E19C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3653216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2E35061F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4338925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6C535E49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554FD5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88714B9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3132C03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0304007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3" w:type="dxa"/>
            <w:gridSpan w:val="2"/>
          </w:tcPr>
          <w:p w14:paraId="4B9318A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652540F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613B32F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371E9CF3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2C77D5B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0C4FAE19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67D6A0E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FE814D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7573474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628349B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12" w:type="dxa"/>
            <w:gridSpan w:val="2"/>
          </w:tcPr>
          <w:p w14:paraId="61AFA4F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A581CA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 xml:space="preserve">Y </w:t>
            </w:r>
          </w:p>
          <w:p w14:paraId="1150F23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6969DC6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D388DB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DA197D3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B4A342C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48C05081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14DD3A8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061A584F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76" w:type="dxa"/>
            <w:gridSpan w:val="3"/>
          </w:tcPr>
          <w:p w14:paraId="3BBA8253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7D2689C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4A7FCEF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24348EF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0F5D3F0C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0748745F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01A51F2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6A8EF5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09F1A93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16F6013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 xml:space="preserve">Y </w:t>
            </w:r>
          </w:p>
        </w:tc>
      </w:tr>
      <w:tr w:rsidR="00E26126" w:rsidRPr="002B7B86" w14:paraId="5620F3E1" w14:textId="77777777" w:rsidTr="00110599">
        <w:trPr>
          <w:gridAfter w:val="1"/>
          <w:wAfter w:w="8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</w:tcPr>
          <w:p w14:paraId="7C6D7C8E" w14:textId="77777777" w:rsidR="00E26126" w:rsidRPr="002B7B86" w:rsidRDefault="00E26126" w:rsidP="00110599">
            <w:pPr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K</w:t>
            </w:r>
            <w:proofErr w:type="spellStart"/>
            <w:r w:rsidRPr="002B7B86">
              <w:rPr>
                <w:color w:val="auto"/>
                <w:sz w:val="18"/>
                <w:szCs w:val="18"/>
              </w:rPr>
              <w:t>ynurenine</w:t>
            </w:r>
            <w:proofErr w:type="spellEnd"/>
            <w:r w:rsidRPr="002B7B86">
              <w:rPr>
                <w:color w:val="auto"/>
                <w:sz w:val="18"/>
                <w:szCs w:val="18"/>
              </w:rPr>
              <w:t xml:space="preserve"> pathway </w:t>
            </w:r>
          </w:p>
          <w:p w14:paraId="0F5051FE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  <w:lang w:val="en-GB"/>
              </w:rPr>
              <w:t>Tryptophan</w:t>
            </w:r>
          </w:p>
          <w:p w14:paraId="1766413C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</w:p>
          <w:p w14:paraId="48E16AF8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</w:p>
          <w:p w14:paraId="0AD19393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</w:p>
          <w:p w14:paraId="25171BF6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  <w:lang w:val="en-GB"/>
              </w:rPr>
              <w:t>Kynurenine</w:t>
            </w:r>
          </w:p>
          <w:p w14:paraId="029870A2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  <w:lang w:val="en-GB"/>
              </w:rPr>
              <w:t>Anthranilic acid</w:t>
            </w:r>
          </w:p>
          <w:p w14:paraId="2D25962C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  <w:lang w:val="en-GB"/>
              </w:rPr>
              <w:t>Kynurenic acid</w:t>
            </w:r>
          </w:p>
          <w:p w14:paraId="15FEECFB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  <w:lang w:val="en-GB"/>
              </w:rPr>
              <w:t>3 hydroxykynurenine</w:t>
            </w:r>
          </w:p>
          <w:p w14:paraId="6FD61F3D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  <w:lang w:val="en-GB"/>
              </w:rPr>
              <w:t>Xanthurenic acid</w:t>
            </w:r>
          </w:p>
          <w:p w14:paraId="047960FF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  <w:lang w:val="en-GB"/>
              </w:rPr>
              <w:t>3-hydroxyanthranilic acid</w:t>
            </w:r>
          </w:p>
          <w:p w14:paraId="3F8AD79A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  <w:lang w:val="en-GB"/>
              </w:rPr>
              <w:t>KA:HK ratio</w:t>
            </w:r>
          </w:p>
          <w:p w14:paraId="4C7DF4EE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  <w:lang w:val="en-GB"/>
              </w:rPr>
              <w:t>XA:HK ratio</w:t>
            </w:r>
          </w:p>
          <w:p w14:paraId="172A1AF7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  <w:lang w:val="en-GB"/>
              </w:rPr>
              <w:t>HAA:HK ratio</w:t>
            </w:r>
          </w:p>
          <w:p w14:paraId="45593AAA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  <w:lang w:val="en-GB"/>
              </w:rPr>
              <w:t>KTR</w:t>
            </w:r>
          </w:p>
          <w:p w14:paraId="0B2C69CC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  <w:lang w:val="en-GB"/>
              </w:rPr>
              <w:t>Neopterin</w:t>
            </w:r>
          </w:p>
          <w:p w14:paraId="41E36903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</w:p>
          <w:p w14:paraId="4C4070E1" w14:textId="77777777" w:rsidR="00E26126" w:rsidRPr="002B7B86" w:rsidRDefault="00E26126" w:rsidP="00110599">
            <w:pPr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  <w:lang w:val="en-GB"/>
              </w:rPr>
              <w:t>Picolinic acid</w:t>
            </w:r>
          </w:p>
        </w:tc>
        <w:tc>
          <w:tcPr>
            <w:tcW w:w="1942" w:type="dxa"/>
          </w:tcPr>
          <w:p w14:paraId="5F374AF1" w14:textId="77777777" w:rsidR="00E26126" w:rsidRPr="005D7809" w:rsidRDefault="00E26126" w:rsidP="00110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</w:p>
          <w:p w14:paraId="6742EC45" w14:textId="77777777" w:rsidR="00E26126" w:rsidRPr="005D7809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nl-NL"/>
              </w:rPr>
            </w:pPr>
            <w:proofErr w:type="spellStart"/>
            <w:r w:rsidRPr="005D7809">
              <w:rPr>
                <w:color w:val="auto"/>
                <w:sz w:val="18"/>
                <w:szCs w:val="18"/>
                <w:lang w:val="nl-NL"/>
              </w:rPr>
              <w:t>Huang</w:t>
            </w:r>
            <w:proofErr w:type="spellEnd"/>
            <w:r w:rsidRPr="005D7809">
              <w:rPr>
                <w:color w:val="auto"/>
                <w:sz w:val="18"/>
                <w:szCs w:val="18"/>
                <w:lang w:val="nl-NL"/>
              </w:rPr>
              <w:t xml:space="preserve"> J.Y et al.</w:t>
            </w:r>
          </w:p>
          <w:p w14:paraId="0D6F026A" w14:textId="77777777" w:rsidR="00E26126" w:rsidRPr="005D7809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nl-NL"/>
              </w:rPr>
            </w:pPr>
            <w:proofErr w:type="spellStart"/>
            <w:r w:rsidRPr="005D7809">
              <w:rPr>
                <w:bCs/>
                <w:color w:val="auto"/>
                <w:sz w:val="18"/>
                <w:szCs w:val="18"/>
                <w:lang w:val="nl-NL"/>
              </w:rPr>
              <w:t>Stolzenberg</w:t>
            </w:r>
            <w:proofErr w:type="spellEnd"/>
            <w:r w:rsidRPr="005D7809">
              <w:rPr>
                <w:bCs/>
                <w:color w:val="auto"/>
                <w:sz w:val="18"/>
                <w:szCs w:val="18"/>
                <w:lang w:val="nl-NL"/>
              </w:rPr>
              <w:t xml:space="preserve">-Solomon R.Z et al. </w:t>
            </w:r>
          </w:p>
          <w:p w14:paraId="76BC4CD5" w14:textId="77777777" w:rsidR="00E26126" w:rsidRPr="005D7809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</w:p>
          <w:p w14:paraId="30DC8DA7" w14:textId="77777777" w:rsidR="00E26126" w:rsidRPr="00E12414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proofErr w:type="spellStart"/>
            <w:r w:rsidRPr="00E12414">
              <w:rPr>
                <w:color w:val="auto"/>
                <w:sz w:val="18"/>
                <w:szCs w:val="18"/>
                <w:lang w:val="nl-NL"/>
              </w:rPr>
              <w:t>Huang</w:t>
            </w:r>
            <w:proofErr w:type="spellEnd"/>
            <w:r w:rsidRPr="00E12414">
              <w:rPr>
                <w:color w:val="auto"/>
                <w:sz w:val="18"/>
                <w:szCs w:val="18"/>
                <w:lang w:val="nl-NL"/>
              </w:rPr>
              <w:t xml:space="preserve"> J.Y et al.</w:t>
            </w:r>
          </w:p>
          <w:p w14:paraId="18330654" w14:textId="77777777" w:rsidR="00E26126" w:rsidRPr="00E12414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proofErr w:type="spellStart"/>
            <w:r w:rsidRPr="00E12414">
              <w:rPr>
                <w:color w:val="auto"/>
                <w:sz w:val="18"/>
                <w:szCs w:val="18"/>
                <w:lang w:val="nl-NL"/>
              </w:rPr>
              <w:t>Huang</w:t>
            </w:r>
            <w:proofErr w:type="spellEnd"/>
            <w:r w:rsidRPr="00E12414">
              <w:rPr>
                <w:color w:val="auto"/>
                <w:sz w:val="18"/>
                <w:szCs w:val="18"/>
                <w:lang w:val="nl-NL"/>
              </w:rPr>
              <w:t xml:space="preserve"> J.Y al.</w:t>
            </w:r>
          </w:p>
          <w:p w14:paraId="78868301" w14:textId="77777777" w:rsidR="00E26126" w:rsidRPr="00E12414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proofErr w:type="spellStart"/>
            <w:r w:rsidRPr="00E12414">
              <w:rPr>
                <w:color w:val="auto"/>
                <w:sz w:val="18"/>
                <w:szCs w:val="18"/>
                <w:lang w:val="nl-NL"/>
              </w:rPr>
              <w:t>Huang</w:t>
            </w:r>
            <w:proofErr w:type="spellEnd"/>
            <w:r w:rsidRPr="00E12414">
              <w:rPr>
                <w:color w:val="auto"/>
                <w:sz w:val="18"/>
                <w:szCs w:val="18"/>
                <w:lang w:val="nl-NL"/>
              </w:rPr>
              <w:t xml:space="preserve"> J.Y et al.</w:t>
            </w:r>
          </w:p>
          <w:p w14:paraId="5B5CA9EF" w14:textId="77777777" w:rsidR="00E26126" w:rsidRPr="00E12414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proofErr w:type="spellStart"/>
            <w:r w:rsidRPr="00E12414">
              <w:rPr>
                <w:color w:val="auto"/>
                <w:sz w:val="18"/>
                <w:szCs w:val="18"/>
                <w:lang w:val="nl-NL"/>
              </w:rPr>
              <w:t>Huang</w:t>
            </w:r>
            <w:proofErr w:type="spellEnd"/>
            <w:r w:rsidRPr="00E12414">
              <w:rPr>
                <w:color w:val="auto"/>
                <w:sz w:val="18"/>
                <w:szCs w:val="18"/>
                <w:lang w:val="nl-NL"/>
              </w:rPr>
              <w:t xml:space="preserve"> J.Y et al.</w:t>
            </w:r>
          </w:p>
          <w:p w14:paraId="0CF0174F" w14:textId="77777777" w:rsidR="00E26126" w:rsidRPr="00E12414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proofErr w:type="spellStart"/>
            <w:r w:rsidRPr="00E12414">
              <w:rPr>
                <w:color w:val="auto"/>
                <w:sz w:val="18"/>
                <w:szCs w:val="18"/>
                <w:lang w:val="nl-NL"/>
              </w:rPr>
              <w:t>Huang</w:t>
            </w:r>
            <w:proofErr w:type="spellEnd"/>
            <w:r w:rsidRPr="00E12414">
              <w:rPr>
                <w:color w:val="auto"/>
                <w:sz w:val="18"/>
                <w:szCs w:val="18"/>
                <w:lang w:val="nl-NL"/>
              </w:rPr>
              <w:t xml:space="preserve"> J.Y et al.</w:t>
            </w:r>
          </w:p>
          <w:p w14:paraId="71BAF13C" w14:textId="77777777" w:rsidR="00E26126" w:rsidRPr="00E12414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proofErr w:type="spellStart"/>
            <w:r w:rsidRPr="00E12414">
              <w:rPr>
                <w:color w:val="auto"/>
                <w:sz w:val="18"/>
                <w:szCs w:val="18"/>
                <w:lang w:val="nl-NL"/>
              </w:rPr>
              <w:t>Huang</w:t>
            </w:r>
            <w:proofErr w:type="spellEnd"/>
            <w:r w:rsidRPr="00E12414">
              <w:rPr>
                <w:color w:val="auto"/>
                <w:sz w:val="18"/>
                <w:szCs w:val="18"/>
                <w:lang w:val="nl-NL"/>
              </w:rPr>
              <w:t xml:space="preserve"> J.Y et al.</w:t>
            </w:r>
          </w:p>
          <w:p w14:paraId="2BC58C33" w14:textId="77777777" w:rsidR="00E26126" w:rsidRPr="00E12414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proofErr w:type="spellStart"/>
            <w:r w:rsidRPr="00E12414">
              <w:rPr>
                <w:color w:val="auto"/>
                <w:sz w:val="18"/>
                <w:szCs w:val="18"/>
                <w:lang w:val="nl-NL"/>
              </w:rPr>
              <w:t>Huang</w:t>
            </w:r>
            <w:proofErr w:type="spellEnd"/>
            <w:r w:rsidRPr="00E12414">
              <w:rPr>
                <w:color w:val="auto"/>
                <w:sz w:val="18"/>
                <w:szCs w:val="18"/>
                <w:lang w:val="nl-NL"/>
              </w:rPr>
              <w:t xml:space="preserve"> J.Y et al.</w:t>
            </w:r>
          </w:p>
          <w:p w14:paraId="54A04EAD" w14:textId="77777777" w:rsidR="00E26126" w:rsidRPr="00E12414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proofErr w:type="spellStart"/>
            <w:r w:rsidRPr="00E12414">
              <w:rPr>
                <w:color w:val="auto"/>
                <w:sz w:val="18"/>
                <w:szCs w:val="18"/>
                <w:lang w:val="nl-NL"/>
              </w:rPr>
              <w:t>Huang</w:t>
            </w:r>
            <w:proofErr w:type="spellEnd"/>
            <w:r w:rsidRPr="00E12414">
              <w:rPr>
                <w:color w:val="auto"/>
                <w:sz w:val="18"/>
                <w:szCs w:val="18"/>
                <w:lang w:val="nl-NL"/>
              </w:rPr>
              <w:t xml:space="preserve"> J.Y et al.</w:t>
            </w:r>
          </w:p>
          <w:p w14:paraId="24F72DFF" w14:textId="77777777" w:rsidR="00E26126" w:rsidRPr="00E12414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proofErr w:type="spellStart"/>
            <w:r w:rsidRPr="00E12414">
              <w:rPr>
                <w:color w:val="auto"/>
                <w:sz w:val="18"/>
                <w:szCs w:val="18"/>
                <w:lang w:val="nl-NL"/>
              </w:rPr>
              <w:t>Huang</w:t>
            </w:r>
            <w:proofErr w:type="spellEnd"/>
            <w:r w:rsidRPr="00E12414">
              <w:rPr>
                <w:color w:val="auto"/>
                <w:sz w:val="18"/>
                <w:szCs w:val="18"/>
                <w:lang w:val="nl-NL"/>
              </w:rPr>
              <w:t xml:space="preserve"> J.Y et al.</w:t>
            </w:r>
          </w:p>
          <w:p w14:paraId="39AC5FBC" w14:textId="77777777" w:rsidR="00E26126" w:rsidRPr="00E12414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proofErr w:type="spellStart"/>
            <w:r w:rsidRPr="00E12414">
              <w:rPr>
                <w:color w:val="auto"/>
                <w:sz w:val="18"/>
                <w:szCs w:val="18"/>
                <w:lang w:val="nl-NL"/>
              </w:rPr>
              <w:t>Huang</w:t>
            </w:r>
            <w:proofErr w:type="spellEnd"/>
            <w:r w:rsidRPr="00E12414">
              <w:rPr>
                <w:color w:val="auto"/>
                <w:sz w:val="18"/>
                <w:szCs w:val="18"/>
                <w:lang w:val="nl-NL"/>
              </w:rPr>
              <w:t xml:space="preserve"> J.Y et al.</w:t>
            </w:r>
          </w:p>
          <w:p w14:paraId="24E18FCE" w14:textId="77777777" w:rsidR="00E26126" w:rsidRPr="005D7809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proofErr w:type="spellStart"/>
            <w:r w:rsidRPr="005D7809">
              <w:rPr>
                <w:color w:val="auto"/>
                <w:sz w:val="18"/>
                <w:szCs w:val="18"/>
                <w:lang w:val="nl-NL"/>
              </w:rPr>
              <w:t>Huang</w:t>
            </w:r>
            <w:proofErr w:type="spellEnd"/>
            <w:r w:rsidRPr="005D7809">
              <w:rPr>
                <w:color w:val="auto"/>
                <w:sz w:val="18"/>
                <w:szCs w:val="18"/>
                <w:lang w:val="nl-NL"/>
              </w:rPr>
              <w:t xml:space="preserve"> J.Y et al.</w:t>
            </w:r>
          </w:p>
          <w:p w14:paraId="7C56A9E0" w14:textId="77777777" w:rsidR="00E26126" w:rsidRPr="005D7809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</w:p>
          <w:p w14:paraId="23BFE0A0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>
              <w:rPr>
                <w:color w:val="auto"/>
                <w:sz w:val="18"/>
                <w:szCs w:val="18"/>
                <w:lang w:val="fr-FR"/>
              </w:rPr>
              <w:t xml:space="preserve">Shu, X </w:t>
            </w:r>
            <w:r w:rsidRPr="002B7B86">
              <w:rPr>
                <w:color w:val="auto"/>
                <w:sz w:val="18"/>
                <w:szCs w:val="18"/>
                <w:lang w:val="fr-FR"/>
              </w:rPr>
              <w:t>et al.</w:t>
            </w:r>
          </w:p>
          <w:p w14:paraId="1319237C" w14:textId="77777777" w:rsidR="00E26126" w:rsidRPr="002B7B86" w:rsidRDefault="00E26126" w:rsidP="00110599">
            <w:pPr>
              <w:ind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</w:tc>
        <w:tc>
          <w:tcPr>
            <w:tcW w:w="786" w:type="dxa"/>
          </w:tcPr>
          <w:p w14:paraId="4672F8DB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43C1B4D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187</w:t>
            </w:r>
          </w:p>
          <w:p w14:paraId="79444AD0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479</w:t>
            </w:r>
          </w:p>
          <w:p w14:paraId="4BF7072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EDAF554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1028943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187</w:t>
            </w:r>
          </w:p>
          <w:p w14:paraId="2958787A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187</w:t>
            </w:r>
          </w:p>
          <w:p w14:paraId="4212AF72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187</w:t>
            </w:r>
          </w:p>
          <w:p w14:paraId="61E17B0F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187</w:t>
            </w:r>
          </w:p>
          <w:p w14:paraId="223AD5B4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187</w:t>
            </w:r>
          </w:p>
          <w:p w14:paraId="46251968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187</w:t>
            </w:r>
          </w:p>
          <w:p w14:paraId="184C7B68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187</w:t>
            </w:r>
          </w:p>
          <w:p w14:paraId="49270957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187</w:t>
            </w:r>
          </w:p>
          <w:p w14:paraId="799E302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187</w:t>
            </w:r>
          </w:p>
          <w:p w14:paraId="44AA81C4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187</w:t>
            </w:r>
          </w:p>
          <w:p w14:paraId="5C411332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187</w:t>
            </w:r>
          </w:p>
          <w:p w14:paraId="478A3A95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CF642AB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226</w:t>
            </w:r>
          </w:p>
          <w:p w14:paraId="2E685A1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53" w:type="dxa"/>
          </w:tcPr>
          <w:p w14:paraId="7455C2A7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191982BF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proofErr w:type="spellStart"/>
            <w:r w:rsidRPr="002B7B86">
              <w:rPr>
                <w:bCs/>
                <w:color w:val="auto"/>
                <w:sz w:val="18"/>
                <w:szCs w:val="18"/>
              </w:rPr>
              <w:t>Tertile</w:t>
            </w:r>
            <w:proofErr w:type="spellEnd"/>
          </w:p>
          <w:p w14:paraId="02B99974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Quartiles</w:t>
            </w:r>
          </w:p>
          <w:p w14:paraId="2540B63B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3E9BCD07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7A155CFB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proofErr w:type="spellStart"/>
            <w:r w:rsidRPr="002B7B86">
              <w:rPr>
                <w:bCs/>
                <w:color w:val="auto"/>
                <w:sz w:val="18"/>
                <w:szCs w:val="18"/>
              </w:rPr>
              <w:t>Tertile</w:t>
            </w:r>
            <w:proofErr w:type="spellEnd"/>
          </w:p>
          <w:p w14:paraId="209D086A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proofErr w:type="spellStart"/>
            <w:r w:rsidRPr="002B7B86">
              <w:rPr>
                <w:bCs/>
                <w:color w:val="auto"/>
                <w:sz w:val="18"/>
                <w:szCs w:val="18"/>
              </w:rPr>
              <w:t>Tertile</w:t>
            </w:r>
            <w:proofErr w:type="spellEnd"/>
          </w:p>
          <w:p w14:paraId="43588E78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proofErr w:type="spellStart"/>
            <w:r w:rsidRPr="002B7B86">
              <w:rPr>
                <w:bCs/>
                <w:color w:val="auto"/>
                <w:sz w:val="18"/>
                <w:szCs w:val="18"/>
              </w:rPr>
              <w:t>Tertile</w:t>
            </w:r>
            <w:proofErr w:type="spellEnd"/>
          </w:p>
          <w:p w14:paraId="375E61C5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proofErr w:type="spellStart"/>
            <w:r w:rsidRPr="002B7B86">
              <w:rPr>
                <w:bCs/>
                <w:color w:val="auto"/>
                <w:sz w:val="18"/>
                <w:szCs w:val="18"/>
              </w:rPr>
              <w:t>Tertile</w:t>
            </w:r>
            <w:proofErr w:type="spellEnd"/>
          </w:p>
          <w:p w14:paraId="3AD983AE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proofErr w:type="spellStart"/>
            <w:r w:rsidRPr="002B7B86">
              <w:rPr>
                <w:bCs/>
                <w:color w:val="auto"/>
                <w:sz w:val="18"/>
                <w:szCs w:val="18"/>
              </w:rPr>
              <w:t>Tertile</w:t>
            </w:r>
            <w:proofErr w:type="spellEnd"/>
          </w:p>
          <w:p w14:paraId="459D7E21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proofErr w:type="spellStart"/>
            <w:r w:rsidRPr="002B7B86">
              <w:rPr>
                <w:bCs/>
                <w:color w:val="auto"/>
                <w:sz w:val="18"/>
                <w:szCs w:val="18"/>
              </w:rPr>
              <w:t>Tertile</w:t>
            </w:r>
            <w:proofErr w:type="spellEnd"/>
          </w:p>
          <w:p w14:paraId="45FCA29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proofErr w:type="spellStart"/>
            <w:r w:rsidRPr="002B7B86">
              <w:rPr>
                <w:bCs/>
                <w:color w:val="auto"/>
                <w:sz w:val="18"/>
                <w:szCs w:val="18"/>
              </w:rPr>
              <w:t>Tertile</w:t>
            </w:r>
            <w:proofErr w:type="spellEnd"/>
          </w:p>
          <w:p w14:paraId="07F726B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proofErr w:type="spellStart"/>
            <w:r w:rsidRPr="002B7B86">
              <w:rPr>
                <w:bCs/>
                <w:color w:val="auto"/>
                <w:sz w:val="18"/>
                <w:szCs w:val="18"/>
              </w:rPr>
              <w:t>Tertile</w:t>
            </w:r>
            <w:proofErr w:type="spellEnd"/>
          </w:p>
          <w:p w14:paraId="2F9537D6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proofErr w:type="spellStart"/>
            <w:r w:rsidRPr="002B7B86">
              <w:rPr>
                <w:bCs/>
                <w:color w:val="auto"/>
                <w:sz w:val="18"/>
                <w:szCs w:val="18"/>
              </w:rPr>
              <w:t>Tertile</w:t>
            </w:r>
            <w:proofErr w:type="spellEnd"/>
          </w:p>
          <w:p w14:paraId="0A8BE22A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proofErr w:type="spellStart"/>
            <w:r w:rsidRPr="002B7B86">
              <w:rPr>
                <w:bCs/>
                <w:color w:val="auto"/>
                <w:sz w:val="18"/>
                <w:szCs w:val="18"/>
              </w:rPr>
              <w:t>Tertile</w:t>
            </w:r>
            <w:proofErr w:type="spellEnd"/>
          </w:p>
          <w:p w14:paraId="33701B6F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proofErr w:type="spellStart"/>
            <w:r w:rsidRPr="002B7B86">
              <w:rPr>
                <w:bCs/>
                <w:color w:val="auto"/>
                <w:sz w:val="18"/>
                <w:szCs w:val="18"/>
              </w:rPr>
              <w:t>Tertile</w:t>
            </w:r>
            <w:proofErr w:type="spellEnd"/>
          </w:p>
          <w:p w14:paraId="6ED9314F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D45A88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proofErr w:type="spellStart"/>
            <w:r w:rsidRPr="002B7B86">
              <w:rPr>
                <w:bCs/>
                <w:color w:val="auto"/>
                <w:sz w:val="18"/>
                <w:szCs w:val="18"/>
              </w:rPr>
              <w:t>Tertile</w:t>
            </w:r>
            <w:proofErr w:type="spellEnd"/>
          </w:p>
          <w:p w14:paraId="145FDEA6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17" w:type="dxa"/>
          </w:tcPr>
          <w:p w14:paraId="3CED4D56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76BCBD92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&lt;69.7</w:t>
            </w:r>
          </w:p>
          <w:p w14:paraId="41C1885E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8996194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6F414607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6285D86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&lt;1.45</w:t>
            </w:r>
          </w:p>
          <w:p w14:paraId="4598B592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&lt;16.4</w:t>
            </w:r>
          </w:p>
          <w:p w14:paraId="0E7A7E5B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&lt;46.4</w:t>
            </w:r>
          </w:p>
          <w:p w14:paraId="0C4E1425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&lt;39.5</w:t>
            </w:r>
          </w:p>
          <w:p w14:paraId="2A6793E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&lt;14.7</w:t>
            </w:r>
          </w:p>
          <w:p w14:paraId="62A2C5AF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&lt;33.2</w:t>
            </w:r>
          </w:p>
          <w:p w14:paraId="1986BB92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&lt;1.00</w:t>
            </w:r>
          </w:p>
          <w:p w14:paraId="60D68037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&lt;0.326</w:t>
            </w:r>
          </w:p>
          <w:p w14:paraId="2001B651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&lt;0.739</w:t>
            </w:r>
          </w:p>
          <w:p w14:paraId="7CBC1052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&lt;1.93</w:t>
            </w:r>
          </w:p>
          <w:p w14:paraId="55CB2441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&lt;13.8</w:t>
            </w:r>
          </w:p>
          <w:p w14:paraId="6D3AC53A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02AD2654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47A4197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7D72BA5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337" w:type="dxa"/>
          </w:tcPr>
          <w:p w14:paraId="3564461F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62E2DFE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 xml:space="preserve">&gt;80.1 </w:t>
            </w:r>
          </w:p>
          <w:p w14:paraId="34B4E6E1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B0A1B8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6DCF096B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AA945FB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 xml:space="preserve">&gt;1.72 </w:t>
            </w:r>
          </w:p>
          <w:p w14:paraId="0AEE8E9F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 xml:space="preserve">&gt;23.0 </w:t>
            </w:r>
          </w:p>
          <w:p w14:paraId="7CE21478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 xml:space="preserve">&gt;63.5 </w:t>
            </w:r>
          </w:p>
          <w:p w14:paraId="08382DF8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 xml:space="preserve">&gt;52.6 </w:t>
            </w:r>
          </w:p>
          <w:p w14:paraId="6E4825A2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 xml:space="preserve">&gt;21.3 </w:t>
            </w:r>
          </w:p>
          <w:p w14:paraId="60D8ADF0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 xml:space="preserve">&gt;45.0 </w:t>
            </w:r>
          </w:p>
          <w:p w14:paraId="7395B437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 xml:space="preserve">&gt;1.40 </w:t>
            </w:r>
          </w:p>
          <w:p w14:paraId="512F8EA0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 xml:space="preserve">&gt;0.451 </w:t>
            </w:r>
          </w:p>
          <w:p w14:paraId="287F78A7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 xml:space="preserve">&gt;0.994 </w:t>
            </w:r>
          </w:p>
          <w:p w14:paraId="3D44610E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 xml:space="preserve">&gt;2.28 </w:t>
            </w:r>
          </w:p>
          <w:p w14:paraId="034C2D62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&gt;19.2</w:t>
            </w:r>
          </w:p>
        </w:tc>
        <w:tc>
          <w:tcPr>
            <w:tcW w:w="986" w:type="dxa"/>
          </w:tcPr>
          <w:p w14:paraId="1C75AD2B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it-IT"/>
              </w:rPr>
            </w:pPr>
          </w:p>
          <w:p w14:paraId="698116A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it-IT"/>
              </w:rPr>
            </w:pPr>
            <w:r w:rsidRPr="002B7B86">
              <w:rPr>
                <w:color w:val="auto"/>
                <w:sz w:val="18"/>
                <w:szCs w:val="18"/>
                <w:lang w:val="it-IT"/>
              </w:rPr>
              <w:t>µ</w:t>
            </w:r>
            <w:proofErr w:type="spellStart"/>
            <w:r w:rsidRPr="002B7B86">
              <w:rPr>
                <w:color w:val="auto"/>
                <w:sz w:val="18"/>
                <w:szCs w:val="18"/>
                <w:lang w:val="it-IT"/>
              </w:rPr>
              <w:t>mol</w:t>
            </w:r>
            <w:proofErr w:type="spellEnd"/>
            <w:r w:rsidRPr="002B7B86">
              <w:rPr>
                <w:color w:val="auto"/>
                <w:sz w:val="18"/>
                <w:szCs w:val="18"/>
                <w:lang w:val="it-IT"/>
              </w:rPr>
              <w:t>/L</w:t>
            </w:r>
          </w:p>
          <w:p w14:paraId="184FC357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it-IT"/>
              </w:rPr>
            </w:pPr>
          </w:p>
          <w:p w14:paraId="4705A7F0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it-IT"/>
              </w:rPr>
            </w:pPr>
          </w:p>
          <w:p w14:paraId="3F087908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it-IT"/>
              </w:rPr>
            </w:pPr>
          </w:p>
          <w:p w14:paraId="4317EF63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it-IT"/>
              </w:rPr>
            </w:pPr>
            <w:r w:rsidRPr="002B7B86">
              <w:rPr>
                <w:color w:val="auto"/>
                <w:sz w:val="18"/>
                <w:szCs w:val="18"/>
                <w:lang w:val="it-IT"/>
              </w:rPr>
              <w:t>µ</w:t>
            </w:r>
            <w:proofErr w:type="spellStart"/>
            <w:r w:rsidRPr="002B7B86">
              <w:rPr>
                <w:color w:val="auto"/>
                <w:sz w:val="18"/>
                <w:szCs w:val="18"/>
                <w:lang w:val="it-IT"/>
              </w:rPr>
              <w:t>mol</w:t>
            </w:r>
            <w:proofErr w:type="spellEnd"/>
            <w:r w:rsidRPr="002B7B86">
              <w:rPr>
                <w:color w:val="auto"/>
                <w:sz w:val="18"/>
                <w:szCs w:val="18"/>
                <w:lang w:val="it-IT"/>
              </w:rPr>
              <w:t>/L</w:t>
            </w:r>
          </w:p>
          <w:p w14:paraId="08478DBF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it-IT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it-IT"/>
              </w:rPr>
              <w:t>nmol</w:t>
            </w:r>
            <w:proofErr w:type="spellEnd"/>
            <w:r w:rsidRPr="002B7B86">
              <w:rPr>
                <w:color w:val="auto"/>
                <w:sz w:val="18"/>
                <w:szCs w:val="18"/>
                <w:lang w:val="it-IT"/>
              </w:rPr>
              <w:t>/L</w:t>
            </w:r>
          </w:p>
          <w:p w14:paraId="3C1597A0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nmol/L</w:t>
            </w:r>
          </w:p>
          <w:p w14:paraId="2366BAA8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nmol/L</w:t>
            </w:r>
          </w:p>
          <w:p w14:paraId="3713773A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nmol/L</w:t>
            </w:r>
          </w:p>
          <w:p w14:paraId="00D1CEC1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nmol/L</w:t>
            </w:r>
          </w:p>
          <w:p w14:paraId="0BF57E0F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63F1C4EA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4D1C2494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4BB42293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rFonts w:cstheme="minorHAnsi"/>
                <w:color w:val="auto"/>
                <w:sz w:val="18"/>
                <w:szCs w:val="18"/>
              </w:rPr>
              <w:t>×</w:t>
            </w:r>
            <w:r w:rsidRPr="002B7B86">
              <w:rPr>
                <w:color w:val="auto"/>
                <w:sz w:val="18"/>
                <w:szCs w:val="18"/>
              </w:rPr>
              <w:t>100</w:t>
            </w:r>
          </w:p>
          <w:p w14:paraId="589F2EF4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nmol/L</w:t>
            </w:r>
          </w:p>
          <w:p w14:paraId="6DD92067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740" w:type="dxa"/>
          </w:tcPr>
          <w:p w14:paraId="3DBD007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6C872A3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0.88 (0.56-1.39)</w:t>
            </w:r>
          </w:p>
          <w:p w14:paraId="22E285A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1.64 (1.10,2.46)</w:t>
            </w:r>
          </w:p>
          <w:p w14:paraId="672EE2A3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0CB9682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3FDE3B7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71 (0.42-1.19)</w:t>
            </w:r>
          </w:p>
          <w:p w14:paraId="4B9C627B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1.53 (0.88-2.67)</w:t>
            </w:r>
          </w:p>
          <w:p w14:paraId="497AD423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83 (0.51-1.34)</w:t>
            </w:r>
          </w:p>
          <w:p w14:paraId="08291930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69 (0.42-1.12)</w:t>
            </w:r>
          </w:p>
          <w:p w14:paraId="2BB7EB14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83 (0.53-1.32)</w:t>
            </w:r>
          </w:p>
          <w:p w14:paraId="49C2314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62 (0.39-1.00)</w:t>
            </w:r>
          </w:p>
          <w:p w14:paraId="39E9A140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94 (0.57-1.53)</w:t>
            </w:r>
          </w:p>
          <w:p w14:paraId="52DBE506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87 (0.54-1.39)</w:t>
            </w:r>
          </w:p>
          <w:p w14:paraId="58EDE9A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60 (0.37-0.98)</w:t>
            </w:r>
          </w:p>
          <w:p w14:paraId="3A2A6B2A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90 (0.53-1.52)</w:t>
            </w:r>
          </w:p>
          <w:p w14:paraId="085DF185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84 (0.51-1.4)</w:t>
            </w:r>
          </w:p>
          <w:p w14:paraId="170724D4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081CA49F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 xml:space="preserve">2.13 (0.88‐5.12) </w:t>
            </w:r>
          </w:p>
          <w:p w14:paraId="4DE425C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  <w:gridSpan w:val="2"/>
          </w:tcPr>
          <w:p w14:paraId="448B129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6554B5B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1389862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1.24 (1.08 to 1.42)</w:t>
            </w:r>
          </w:p>
          <w:p w14:paraId="633AB586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E52D24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A5A16F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D307A91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7DAEF4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51A787F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38D63B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23783E7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6CC0AA3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4CC0E143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E8E9D36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6031DA3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738E23C8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EFFB6C1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312D0C6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 xml:space="preserve">2.53 (1.61–3.95) </w:t>
            </w:r>
          </w:p>
          <w:p w14:paraId="23DFFA6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  <w:gridSpan w:val="2"/>
          </w:tcPr>
          <w:p w14:paraId="6296C771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4D6E1B75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4203671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32D545D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AE5638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0D28401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C3034A2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4060091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F4A6458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3F85066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08311706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E4CFCF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4A91B45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2C096A5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41600964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C5505D1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04CCD728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4166BDC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3" w:type="dxa"/>
          </w:tcPr>
          <w:p w14:paraId="1D8C11A7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18E05A4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607B337A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7172B36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85A29D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6044E2A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E375D0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6CF9939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DA0CA5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C7F89C7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3D58225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0EE79AA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67BE5FBF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0D6C1F4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07F9523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02D3FD3F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9A717A1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A4248BE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BED75EB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7FD18A7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17" w:type="dxa"/>
          </w:tcPr>
          <w:p w14:paraId="24BAE09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30479C9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464FE1A4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019029A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129B5DD7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6D6BB6FA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5857912A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3268CF8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79EF1F26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658AE738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1CD53746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3AB6296F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79605938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004BA7A4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716B0070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30FCBBEE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3" w:type="dxa"/>
            <w:gridSpan w:val="2"/>
          </w:tcPr>
          <w:p w14:paraId="6AC26942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3F4CF3F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06387FF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4092A8EF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5567B01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05DC39D5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6CA34611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4EC3E207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4BC2F717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118E1150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123AE961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7917F45E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2706BAF4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483EDF68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2F0D7E8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33BC1ADF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525FB354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C6F80F2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12" w:type="dxa"/>
            <w:gridSpan w:val="2"/>
          </w:tcPr>
          <w:p w14:paraId="1CB29F2E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0B916455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63C2C254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41A60C3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1A2FBC47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3456B3E7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7D408306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2EEF82C7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3578E10A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795E00D0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26523702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3B14FC8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2F29893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67829EBB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19106745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255674CB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00CB6877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673531B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76" w:type="dxa"/>
            <w:gridSpan w:val="3"/>
          </w:tcPr>
          <w:p w14:paraId="6147FD4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21CCD3FE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49ED79CF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3666DF6E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239641A6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56614A1B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6D64CE9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4F5750F3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63C9541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3DACD492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2A63BE6E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4F8D502F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7B4A0D30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62E8DCC7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1A6A9F54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Y</w:t>
            </w:r>
          </w:p>
          <w:p w14:paraId="076F159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4B9CCF13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9C0D7BB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</w:tr>
      <w:tr w:rsidR="00E26126" w:rsidRPr="002B7B86" w14:paraId="5B125CDD" w14:textId="77777777" w:rsidTr="00110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</w:tcPr>
          <w:p w14:paraId="4938DB80" w14:textId="77777777" w:rsidR="00E26126" w:rsidRPr="00CA5C1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CA5C16">
              <w:rPr>
                <w:b w:val="0"/>
                <w:bCs w:val="0"/>
                <w:color w:val="auto"/>
                <w:sz w:val="18"/>
                <w:szCs w:val="18"/>
                <w:lang w:val="en-GB"/>
              </w:rPr>
              <w:t>Vitamin D-binding protein</w:t>
            </w:r>
          </w:p>
          <w:p w14:paraId="25499265" w14:textId="77777777" w:rsidR="00E26126" w:rsidRPr="002B7B86" w:rsidRDefault="00E26126" w:rsidP="00110599">
            <w:pPr>
              <w:rPr>
                <w:color w:val="auto"/>
                <w:sz w:val="18"/>
                <w:szCs w:val="18"/>
                <w:lang w:val="en-GB"/>
              </w:rPr>
            </w:pPr>
          </w:p>
          <w:p w14:paraId="1281FED1" w14:textId="77777777" w:rsidR="00E26126" w:rsidRPr="002B7B86" w:rsidRDefault="00E26126" w:rsidP="00110599">
            <w:pPr>
              <w:rPr>
                <w:color w:val="auto"/>
                <w:sz w:val="18"/>
                <w:szCs w:val="18"/>
              </w:rPr>
            </w:pPr>
          </w:p>
          <w:p w14:paraId="20194E67" w14:textId="77777777" w:rsidR="00E26126" w:rsidRDefault="00E26126" w:rsidP="00110599">
            <w:pPr>
              <w:rPr>
                <w:color w:val="auto"/>
                <w:sz w:val="18"/>
                <w:szCs w:val="18"/>
              </w:rPr>
            </w:pPr>
          </w:p>
          <w:p w14:paraId="05E17AEC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</w:rPr>
              <w:t>25(OH)D</w:t>
            </w:r>
          </w:p>
          <w:p w14:paraId="3635575F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  <w:p w14:paraId="3765B4B9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  <w:p w14:paraId="53D2F58C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  <w:p w14:paraId="5F22DB9E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  <w:p w14:paraId="57501B7B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  <w:p w14:paraId="373B2AC8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  <w:p w14:paraId="73E5001D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  <w:p w14:paraId="334240FC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</w:p>
          <w:p w14:paraId="0FC3E57B" w14:textId="77777777" w:rsidR="00E26126" w:rsidRPr="002B7B86" w:rsidRDefault="00E26126" w:rsidP="00110599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</w:rPr>
              <w:t>25(OH)D:DBP molar ratio</w:t>
            </w:r>
          </w:p>
        </w:tc>
        <w:tc>
          <w:tcPr>
            <w:tcW w:w="1942" w:type="dxa"/>
          </w:tcPr>
          <w:p w14:paraId="694762A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>
              <w:rPr>
                <w:color w:val="auto"/>
                <w:sz w:val="18"/>
                <w:szCs w:val="18"/>
                <w:lang w:val="fr-FR"/>
              </w:rPr>
              <w:t xml:space="preserve">Piper M.R </w:t>
            </w:r>
            <w:r w:rsidRPr="002B7B86">
              <w:rPr>
                <w:color w:val="auto"/>
                <w:sz w:val="18"/>
                <w:szCs w:val="18"/>
                <w:lang w:val="fr-FR"/>
              </w:rPr>
              <w:t>et al.</w:t>
            </w:r>
          </w:p>
          <w:p w14:paraId="72A122C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Weinstein SJ et al.</w:t>
            </w:r>
          </w:p>
          <w:p w14:paraId="2AC0BC6F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3F09BD6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73B2D78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fr-FR"/>
              </w:rPr>
              <w:t>Stolzenberg</w:t>
            </w:r>
            <w:proofErr w:type="spellEnd"/>
            <w:r w:rsidRPr="002B7B86">
              <w:rPr>
                <w:color w:val="auto"/>
                <w:sz w:val="18"/>
                <w:szCs w:val="18"/>
                <w:lang w:val="fr-FR"/>
              </w:rPr>
              <w:t xml:space="preserve">-Solomon RZ et al. </w:t>
            </w:r>
          </w:p>
          <w:p w14:paraId="2F042799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4D6FD74C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fr-FR"/>
              </w:rPr>
              <w:t>Stolzenberg</w:t>
            </w:r>
            <w:proofErr w:type="spellEnd"/>
            <w:r w:rsidRPr="002B7B86">
              <w:rPr>
                <w:color w:val="auto"/>
                <w:sz w:val="18"/>
                <w:szCs w:val="18"/>
                <w:lang w:val="fr-FR"/>
              </w:rPr>
              <w:t xml:space="preserve">-Solomon RZ et al. </w:t>
            </w:r>
          </w:p>
          <w:p w14:paraId="56A359B9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53B5E34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proofErr w:type="spellStart"/>
            <w:r>
              <w:rPr>
                <w:color w:val="auto"/>
                <w:sz w:val="18"/>
                <w:szCs w:val="18"/>
                <w:lang w:val="fr-FR"/>
              </w:rPr>
              <w:t>Wolpin</w:t>
            </w:r>
            <w:proofErr w:type="spellEnd"/>
            <w:r>
              <w:rPr>
                <w:color w:val="auto"/>
                <w:sz w:val="18"/>
                <w:szCs w:val="18"/>
                <w:lang w:val="fr-FR"/>
              </w:rPr>
              <w:t xml:space="preserve">, BM </w:t>
            </w:r>
            <w:r w:rsidRPr="002B7B86">
              <w:rPr>
                <w:color w:val="auto"/>
                <w:sz w:val="18"/>
                <w:szCs w:val="18"/>
                <w:lang w:val="fr-FR"/>
              </w:rPr>
              <w:t>et al.</w:t>
            </w:r>
          </w:p>
          <w:p w14:paraId="03DBEE5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2752214C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14D416DC" w14:textId="77777777" w:rsidR="00E26126" w:rsidRP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E26126">
              <w:rPr>
                <w:color w:val="auto"/>
                <w:sz w:val="18"/>
                <w:szCs w:val="18"/>
                <w:lang w:val="fr-FR"/>
              </w:rPr>
              <w:t>Weinstein SJ et al.</w:t>
            </w:r>
          </w:p>
          <w:p w14:paraId="277DBCE1" w14:textId="77777777" w:rsidR="00E26126" w:rsidRP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</w:tc>
        <w:tc>
          <w:tcPr>
            <w:tcW w:w="786" w:type="dxa"/>
          </w:tcPr>
          <w:p w14:paraId="1DC3DE1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295</w:t>
            </w:r>
          </w:p>
          <w:p w14:paraId="7E2C678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234</w:t>
            </w:r>
          </w:p>
          <w:p w14:paraId="088CAF51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182E60E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4648A41C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184</w:t>
            </w:r>
          </w:p>
          <w:p w14:paraId="6BCC9B5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23712CC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47CFC10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>
              <w:rPr>
                <w:bCs/>
                <w:color w:val="auto"/>
                <w:sz w:val="18"/>
                <w:szCs w:val="18"/>
              </w:rPr>
              <w:t>200</w:t>
            </w:r>
          </w:p>
          <w:p w14:paraId="082C471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25AFFD4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6B94179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451</w:t>
            </w:r>
          </w:p>
          <w:p w14:paraId="2B598EF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25CE597F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784C26B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234</w:t>
            </w:r>
          </w:p>
        </w:tc>
        <w:tc>
          <w:tcPr>
            <w:tcW w:w="1053" w:type="dxa"/>
          </w:tcPr>
          <w:p w14:paraId="1C76228F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fr-FR"/>
              </w:rPr>
            </w:pPr>
            <w:r w:rsidRPr="002B7B86">
              <w:rPr>
                <w:bCs/>
                <w:color w:val="auto"/>
                <w:sz w:val="18"/>
                <w:szCs w:val="18"/>
                <w:lang w:val="fr-FR"/>
              </w:rPr>
              <w:t xml:space="preserve">Quintiles </w:t>
            </w:r>
          </w:p>
          <w:p w14:paraId="7B1886F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fr-FR"/>
              </w:rPr>
            </w:pPr>
            <w:r w:rsidRPr="002B7B86">
              <w:rPr>
                <w:bCs/>
                <w:color w:val="auto"/>
                <w:sz w:val="18"/>
                <w:szCs w:val="18"/>
                <w:lang w:val="fr-FR"/>
              </w:rPr>
              <w:t>Quartiles</w:t>
            </w:r>
          </w:p>
          <w:p w14:paraId="76FE825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fr-FR"/>
              </w:rPr>
            </w:pPr>
          </w:p>
          <w:p w14:paraId="1CDBA19F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fr-FR"/>
              </w:rPr>
            </w:pPr>
          </w:p>
          <w:p w14:paraId="30D40C0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fr-FR"/>
              </w:rPr>
            </w:pPr>
            <w:r w:rsidRPr="002B7B86">
              <w:rPr>
                <w:bCs/>
                <w:color w:val="auto"/>
                <w:sz w:val="18"/>
                <w:szCs w:val="18"/>
                <w:lang w:val="fr-FR"/>
              </w:rPr>
              <w:t>Quintiles</w:t>
            </w:r>
          </w:p>
          <w:p w14:paraId="51DE5C6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fr-FR"/>
              </w:rPr>
            </w:pPr>
          </w:p>
          <w:p w14:paraId="5A8AEE6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fr-FR"/>
              </w:rPr>
            </w:pPr>
          </w:p>
          <w:p w14:paraId="1EE88DE2" w14:textId="77777777" w:rsidR="00E26126" w:rsidRPr="00C22CC5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fr-FR"/>
              </w:rPr>
            </w:pPr>
            <w:r w:rsidRPr="00C22CC5">
              <w:rPr>
                <w:bCs/>
                <w:color w:val="auto"/>
                <w:sz w:val="18"/>
                <w:szCs w:val="18"/>
                <w:lang w:val="fr-FR"/>
              </w:rPr>
              <w:t>Quintiles</w:t>
            </w:r>
          </w:p>
          <w:p w14:paraId="5A97CDDF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fr-FR"/>
              </w:rPr>
            </w:pPr>
          </w:p>
          <w:p w14:paraId="0CC1DBC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fr-FR"/>
              </w:rPr>
            </w:pPr>
          </w:p>
          <w:p w14:paraId="0418124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fr-FR"/>
              </w:rPr>
            </w:pPr>
            <w:r w:rsidRPr="002B7B86">
              <w:rPr>
                <w:bCs/>
                <w:color w:val="auto"/>
                <w:sz w:val="18"/>
                <w:szCs w:val="18"/>
                <w:lang w:val="fr-FR"/>
              </w:rPr>
              <w:t>Quintiles</w:t>
            </w:r>
          </w:p>
          <w:p w14:paraId="2A81996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fr-FR"/>
              </w:rPr>
            </w:pPr>
          </w:p>
          <w:p w14:paraId="48E741C3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fr-FR"/>
              </w:rPr>
            </w:pPr>
          </w:p>
          <w:p w14:paraId="6AD2AFE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fr-FR"/>
              </w:rPr>
            </w:pPr>
            <w:r w:rsidRPr="002B7B86">
              <w:rPr>
                <w:bCs/>
                <w:color w:val="auto"/>
                <w:sz w:val="18"/>
                <w:szCs w:val="18"/>
                <w:lang w:val="fr-FR"/>
              </w:rPr>
              <w:t>Quartiles</w:t>
            </w:r>
          </w:p>
          <w:p w14:paraId="2FB3177F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fr-FR"/>
              </w:rPr>
            </w:pPr>
          </w:p>
        </w:tc>
        <w:tc>
          <w:tcPr>
            <w:tcW w:w="1017" w:type="dxa"/>
          </w:tcPr>
          <w:p w14:paraId="0499303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≥7149.4</w:t>
            </w:r>
          </w:p>
          <w:p w14:paraId="03DC6A7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&gt;6721</w:t>
            </w:r>
          </w:p>
          <w:p w14:paraId="39EDADC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6E2F7A03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2E68A81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&gt;82.3</w:t>
            </w:r>
          </w:p>
          <w:p w14:paraId="0004926F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color w:val="auto"/>
                <w:sz w:val="18"/>
                <w:szCs w:val="18"/>
              </w:rPr>
            </w:pPr>
          </w:p>
          <w:p w14:paraId="4A72624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color w:val="auto"/>
                <w:sz w:val="18"/>
                <w:szCs w:val="18"/>
              </w:rPr>
            </w:pPr>
            <w:r w:rsidRPr="002B7B86">
              <w:rPr>
                <w:b/>
                <w:bCs/>
                <w:i/>
                <w:color w:val="auto"/>
                <w:sz w:val="18"/>
                <w:szCs w:val="18"/>
              </w:rPr>
              <w:t> </w:t>
            </w:r>
          </w:p>
          <w:p w14:paraId="2130E8E1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>
              <w:rPr>
                <w:bCs/>
                <w:color w:val="auto"/>
                <w:sz w:val="18"/>
                <w:szCs w:val="18"/>
              </w:rPr>
              <w:t>&gt;65.5</w:t>
            </w:r>
          </w:p>
          <w:p w14:paraId="6C62D21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</w:rPr>
            </w:pPr>
          </w:p>
          <w:p w14:paraId="2622615F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0FFE492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&gt; 81.05</w:t>
            </w:r>
          </w:p>
          <w:p w14:paraId="294986F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04CB2F69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01E690C9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&gt;11.03</w:t>
            </w:r>
          </w:p>
        </w:tc>
        <w:tc>
          <w:tcPr>
            <w:tcW w:w="1337" w:type="dxa"/>
          </w:tcPr>
          <w:p w14:paraId="054D26FF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&lt;3670.4</w:t>
            </w:r>
          </w:p>
          <w:p w14:paraId="7BDDAC0C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2B7B86">
              <w:rPr>
                <w:rFonts w:cstheme="minorHAnsi"/>
                <w:bCs/>
                <w:color w:val="auto"/>
                <w:sz w:val="18"/>
                <w:szCs w:val="18"/>
              </w:rPr>
              <w:t>≤</w:t>
            </w:r>
            <w:r w:rsidRPr="002B7B86">
              <w:rPr>
                <w:bCs/>
                <w:color w:val="auto"/>
                <w:sz w:val="18"/>
                <w:szCs w:val="18"/>
              </w:rPr>
              <w:t>4026</w:t>
            </w:r>
          </w:p>
          <w:p w14:paraId="021E4E0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5FA408A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32EDE683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≤45.9</w:t>
            </w:r>
          </w:p>
          <w:p w14:paraId="6BB0FE43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001745E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17E1889C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>
              <w:rPr>
                <w:bCs/>
                <w:color w:val="auto"/>
                <w:sz w:val="18"/>
                <w:szCs w:val="18"/>
              </w:rPr>
              <w:t>&lt;32</w:t>
            </w:r>
          </w:p>
          <w:p w14:paraId="42428C69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0E11611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4BC5B76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&lt; 45.64</w:t>
            </w:r>
          </w:p>
          <w:p w14:paraId="7B197EF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1C280147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45C5C1E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2B7B86">
              <w:rPr>
                <w:rFonts w:cstheme="minorHAnsi"/>
                <w:bCs/>
                <w:color w:val="auto"/>
                <w:sz w:val="18"/>
                <w:szCs w:val="18"/>
              </w:rPr>
              <w:t>≤</w:t>
            </w:r>
            <w:r w:rsidRPr="002B7B86">
              <w:rPr>
                <w:bCs/>
                <w:color w:val="auto"/>
                <w:sz w:val="18"/>
                <w:szCs w:val="18"/>
              </w:rPr>
              <w:t>4.91</w:t>
            </w:r>
          </w:p>
        </w:tc>
        <w:tc>
          <w:tcPr>
            <w:tcW w:w="986" w:type="dxa"/>
          </w:tcPr>
          <w:p w14:paraId="4EACB533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nmol/L</w:t>
            </w:r>
          </w:p>
          <w:p w14:paraId="52B0502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nmol/L</w:t>
            </w:r>
          </w:p>
          <w:p w14:paraId="50FFADD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7BBD5B2F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2A6015D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nmol/L</w:t>
            </w:r>
          </w:p>
          <w:p w14:paraId="43334F1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226E3213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7883BB0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nmol/L</w:t>
            </w:r>
          </w:p>
          <w:p w14:paraId="70AAB0E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5F510141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41AA002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nmol/L</w:t>
            </w:r>
          </w:p>
          <w:p w14:paraId="31D443A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3733A6E5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5396817F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740" w:type="dxa"/>
          </w:tcPr>
          <w:p w14:paraId="4FF2CAF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1.75 (0.91, 3.37)</w:t>
            </w:r>
          </w:p>
          <w:p w14:paraId="306139C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0.70 (0.40–1.22)</w:t>
            </w:r>
          </w:p>
          <w:p w14:paraId="1CF33FAC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3ADE66E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011F69D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1.45 (0.66–3.15)</w:t>
            </w:r>
          </w:p>
          <w:p w14:paraId="2D2C2B7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128CE761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42951D1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2.</w:t>
            </w:r>
            <w:r>
              <w:rPr>
                <w:bCs/>
                <w:color w:val="auto"/>
                <w:sz w:val="18"/>
                <w:szCs w:val="18"/>
              </w:rPr>
              <w:t>92</w:t>
            </w:r>
            <w:r w:rsidRPr="002B7B86">
              <w:rPr>
                <w:bCs/>
                <w:color w:val="auto"/>
                <w:sz w:val="18"/>
                <w:szCs w:val="18"/>
              </w:rPr>
              <w:t xml:space="preserve"> (1.</w:t>
            </w:r>
            <w:r>
              <w:rPr>
                <w:bCs/>
                <w:color w:val="auto"/>
                <w:sz w:val="18"/>
                <w:szCs w:val="18"/>
              </w:rPr>
              <w:t>56</w:t>
            </w:r>
            <w:r w:rsidRPr="002B7B86">
              <w:rPr>
                <w:bCs/>
                <w:color w:val="auto"/>
                <w:sz w:val="18"/>
                <w:szCs w:val="18"/>
              </w:rPr>
              <w:t xml:space="preserve">- </w:t>
            </w:r>
            <w:r>
              <w:rPr>
                <w:bCs/>
                <w:color w:val="auto"/>
                <w:sz w:val="18"/>
                <w:szCs w:val="18"/>
              </w:rPr>
              <w:t>5.48</w:t>
            </w:r>
            <w:r w:rsidRPr="002B7B86">
              <w:rPr>
                <w:bCs/>
                <w:color w:val="auto"/>
                <w:sz w:val="18"/>
                <w:szCs w:val="18"/>
              </w:rPr>
              <w:t>)</w:t>
            </w:r>
          </w:p>
          <w:p w14:paraId="6D8AAB73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7BE04F1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6746156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0.67 (0.46–0.97)</w:t>
            </w:r>
          </w:p>
          <w:p w14:paraId="06B08669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3D212A22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3C5A38D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1.86 (0.97–3.56)</w:t>
            </w:r>
          </w:p>
        </w:tc>
        <w:tc>
          <w:tcPr>
            <w:tcW w:w="1659" w:type="dxa"/>
            <w:gridSpan w:val="2"/>
          </w:tcPr>
          <w:p w14:paraId="6C43457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  <w:gridSpan w:val="2"/>
          </w:tcPr>
          <w:p w14:paraId="6BCC5991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1994F53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Y</w:t>
            </w:r>
          </w:p>
          <w:p w14:paraId="028FAA8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5C8DC05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451834B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Y</w:t>
            </w:r>
          </w:p>
          <w:p w14:paraId="4CAAB43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4BD1294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32296D93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Y</w:t>
            </w:r>
          </w:p>
          <w:p w14:paraId="7A5D5FA3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6B2AFC1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6B167671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Y</w:t>
            </w:r>
          </w:p>
          <w:p w14:paraId="57CAB6C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16D2AF29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2B967A9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3" w:type="dxa"/>
          </w:tcPr>
          <w:p w14:paraId="46E972E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04EAF54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44D0259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003FF82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31202DF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Y</w:t>
            </w:r>
          </w:p>
          <w:p w14:paraId="3A9013E1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44577AF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6B15934C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35C0B99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3D9C3D0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2DDF173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641" w:type="dxa"/>
            <w:gridSpan w:val="2"/>
          </w:tcPr>
          <w:p w14:paraId="628A0CE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651E63D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Y</w:t>
            </w:r>
          </w:p>
          <w:p w14:paraId="59E9327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624175F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0456645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Y</w:t>
            </w:r>
          </w:p>
          <w:p w14:paraId="015308A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69800CB1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7073BF36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237B68EA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50749AD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246629E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Y</w:t>
            </w:r>
          </w:p>
          <w:p w14:paraId="7E61D13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09A500F5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1A226AC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34" w:type="dxa"/>
            <w:gridSpan w:val="2"/>
          </w:tcPr>
          <w:p w14:paraId="356741D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Y</w:t>
            </w:r>
          </w:p>
          <w:p w14:paraId="55559E0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Y</w:t>
            </w:r>
          </w:p>
          <w:p w14:paraId="509BA8D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7EA8179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119DE881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Y</w:t>
            </w:r>
          </w:p>
          <w:p w14:paraId="71ED5F0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3A6351E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0F4AEEE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Y</w:t>
            </w:r>
          </w:p>
          <w:p w14:paraId="48BBECC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6C779ED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4415139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Y</w:t>
            </w:r>
          </w:p>
          <w:p w14:paraId="779E5DC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117F8849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649C23F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12" w:type="dxa"/>
            <w:gridSpan w:val="3"/>
          </w:tcPr>
          <w:p w14:paraId="551CDDEC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</w:tcPr>
          <w:p w14:paraId="4F7A981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Y</w:t>
            </w:r>
          </w:p>
          <w:p w14:paraId="2D29F07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Y</w:t>
            </w:r>
          </w:p>
          <w:p w14:paraId="3CFAE8F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00C7F62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123A959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6C8901B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5F13C29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141D6C9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47DB536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441BE7B1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7D94578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Y</w:t>
            </w:r>
          </w:p>
          <w:p w14:paraId="3EEDC069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41FB602D" w14:textId="77777777" w:rsidR="00E2612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</w:p>
          <w:p w14:paraId="63A564A1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  <w:lang w:val="en-GB"/>
              </w:rPr>
              <w:t>Y</w:t>
            </w:r>
          </w:p>
        </w:tc>
      </w:tr>
      <w:tr w:rsidR="00E26126" w:rsidRPr="002B7B86" w14:paraId="2383AFBC" w14:textId="77777777" w:rsidTr="00110599">
        <w:trPr>
          <w:gridAfter w:val="1"/>
          <w:wAfter w:w="8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</w:tcPr>
          <w:p w14:paraId="6A816519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  <w:lang w:val="en-GB"/>
              </w:rPr>
              <w:t>Vitamin B12</w:t>
            </w:r>
          </w:p>
        </w:tc>
        <w:tc>
          <w:tcPr>
            <w:tcW w:w="1942" w:type="dxa"/>
          </w:tcPr>
          <w:p w14:paraId="01104F9F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nl-NL"/>
              </w:rPr>
              <w:t>Arendt</w:t>
            </w:r>
            <w:proofErr w:type="spellEnd"/>
            <w:r w:rsidRPr="002B7B86">
              <w:rPr>
                <w:color w:val="auto"/>
                <w:sz w:val="18"/>
                <w:szCs w:val="18"/>
                <w:lang w:val="nl-NL"/>
              </w:rPr>
              <w:t xml:space="preserve"> J. et al.</w:t>
            </w:r>
          </w:p>
          <w:p w14:paraId="69CB2A93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nl-NL"/>
              </w:rPr>
              <w:t>Schernhammer</w:t>
            </w:r>
            <w:proofErr w:type="spellEnd"/>
            <w:r w:rsidRPr="002B7B86">
              <w:rPr>
                <w:color w:val="auto"/>
                <w:sz w:val="18"/>
                <w:szCs w:val="18"/>
                <w:lang w:val="nl-NL"/>
              </w:rPr>
              <w:t xml:space="preserve"> E et al.</w:t>
            </w:r>
          </w:p>
          <w:p w14:paraId="322D42D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de-DE"/>
              </w:rPr>
            </w:pPr>
            <w:r w:rsidRPr="002B7B86">
              <w:rPr>
                <w:color w:val="auto"/>
                <w:sz w:val="18"/>
                <w:szCs w:val="18"/>
                <w:lang w:val="de-DE"/>
              </w:rPr>
              <w:t>Stolzenberg-Solomon RZ et al.</w:t>
            </w:r>
          </w:p>
        </w:tc>
        <w:tc>
          <w:tcPr>
            <w:tcW w:w="786" w:type="dxa"/>
          </w:tcPr>
          <w:p w14:paraId="0D6AE816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844</w:t>
            </w:r>
          </w:p>
          <w:p w14:paraId="595658A0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208</w:t>
            </w:r>
          </w:p>
          <w:p w14:paraId="6092DAA6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126</w:t>
            </w:r>
          </w:p>
        </w:tc>
        <w:tc>
          <w:tcPr>
            <w:tcW w:w="1053" w:type="dxa"/>
          </w:tcPr>
          <w:p w14:paraId="7CDAFB0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 xml:space="preserve"> </w:t>
            </w:r>
          </w:p>
          <w:p w14:paraId="77DE1F60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Quartiles</w:t>
            </w:r>
          </w:p>
          <w:p w14:paraId="1F66973E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</w:rPr>
              <w:t>Tertiles</w:t>
            </w:r>
            <w:proofErr w:type="spellEnd"/>
          </w:p>
          <w:p w14:paraId="3DC4F89F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17" w:type="dxa"/>
          </w:tcPr>
          <w:p w14:paraId="4882B01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gt;1,000</w:t>
            </w:r>
          </w:p>
          <w:p w14:paraId="58AA7BB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1F59AE2B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&lt;550</w:t>
            </w:r>
          </w:p>
        </w:tc>
        <w:tc>
          <w:tcPr>
            <w:tcW w:w="1337" w:type="dxa"/>
          </w:tcPr>
          <w:p w14:paraId="4E7B7D6A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150–600</w:t>
            </w:r>
          </w:p>
          <w:p w14:paraId="72872485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4590FA6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≤427</w:t>
            </w:r>
          </w:p>
        </w:tc>
        <w:tc>
          <w:tcPr>
            <w:tcW w:w="986" w:type="dxa"/>
          </w:tcPr>
          <w:p w14:paraId="65E40807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nl-NL"/>
              </w:rPr>
              <w:t>pmol</w:t>
            </w:r>
            <w:proofErr w:type="spellEnd"/>
            <w:r w:rsidRPr="002B7B86">
              <w:rPr>
                <w:color w:val="auto"/>
                <w:sz w:val="18"/>
                <w:szCs w:val="18"/>
                <w:lang w:val="nl-NL"/>
              </w:rPr>
              <w:t>/L</w:t>
            </w:r>
          </w:p>
          <w:p w14:paraId="7814EBFA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r w:rsidRPr="002B7B86">
              <w:rPr>
                <w:color w:val="auto"/>
                <w:sz w:val="18"/>
                <w:szCs w:val="18"/>
                <w:lang w:val="nl-NL"/>
              </w:rPr>
              <w:t>pg/Ml</w:t>
            </w:r>
          </w:p>
          <w:p w14:paraId="55ADC430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r w:rsidRPr="002B7B86">
              <w:rPr>
                <w:color w:val="auto"/>
                <w:sz w:val="18"/>
                <w:szCs w:val="18"/>
                <w:lang w:val="nl-NL"/>
              </w:rPr>
              <w:t>pg/</w:t>
            </w:r>
            <w:proofErr w:type="spellStart"/>
            <w:r w:rsidRPr="002B7B86">
              <w:rPr>
                <w:color w:val="auto"/>
                <w:sz w:val="18"/>
                <w:szCs w:val="18"/>
                <w:lang w:val="nl-NL"/>
              </w:rPr>
              <w:t>mL</w:t>
            </w:r>
            <w:proofErr w:type="spellEnd"/>
          </w:p>
        </w:tc>
        <w:tc>
          <w:tcPr>
            <w:tcW w:w="1740" w:type="dxa"/>
          </w:tcPr>
          <w:p w14:paraId="064C54B6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7.42 (4.51,12.21)</w:t>
            </w:r>
          </w:p>
          <w:p w14:paraId="395A737A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93 (0.58–1.49)</w:t>
            </w:r>
          </w:p>
          <w:p w14:paraId="5E0CF35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1.08 (0.64–1.81)</w:t>
            </w:r>
          </w:p>
        </w:tc>
        <w:tc>
          <w:tcPr>
            <w:tcW w:w="1659" w:type="dxa"/>
            <w:gridSpan w:val="2"/>
          </w:tcPr>
          <w:p w14:paraId="31E089FB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  <w:gridSpan w:val="2"/>
          </w:tcPr>
          <w:p w14:paraId="0E1A2433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1BEB6CFB" w14:textId="77777777" w:rsidR="00E2612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1C0925B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3" w:type="dxa"/>
          </w:tcPr>
          <w:p w14:paraId="43BB773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617" w:type="dxa"/>
          </w:tcPr>
          <w:p w14:paraId="09DA3242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12C6D250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3" w:type="dxa"/>
            <w:gridSpan w:val="2"/>
          </w:tcPr>
          <w:p w14:paraId="707F13B6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5624265A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12" w:type="dxa"/>
            <w:gridSpan w:val="2"/>
          </w:tcPr>
          <w:p w14:paraId="43E020A3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76" w:type="dxa"/>
            <w:gridSpan w:val="3"/>
          </w:tcPr>
          <w:p w14:paraId="0850F42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4B3DF21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</w:tr>
      <w:tr w:rsidR="00E26126" w:rsidRPr="002B7B86" w14:paraId="08AFF3CC" w14:textId="77777777" w:rsidTr="00110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</w:tcPr>
          <w:p w14:paraId="0DF9825C" w14:textId="77777777" w:rsidR="00E26126" w:rsidRPr="002B7B86" w:rsidRDefault="00E26126" w:rsidP="00110599">
            <w:pPr>
              <w:rPr>
                <w:rFonts w:cstheme="minorHAnsi"/>
                <w:color w:val="auto"/>
                <w:sz w:val="18"/>
                <w:szCs w:val="18"/>
                <w:lang w:val="it-IT"/>
              </w:rPr>
            </w:pPr>
            <w:proofErr w:type="spellStart"/>
            <w:r w:rsidRPr="002B7B86">
              <w:rPr>
                <w:rFonts w:cstheme="minorHAnsi"/>
                <w:color w:val="auto"/>
                <w:sz w:val="18"/>
                <w:szCs w:val="18"/>
                <w:lang w:val="it-IT"/>
              </w:rPr>
              <w:t>Carotenoids</w:t>
            </w:r>
            <w:proofErr w:type="spellEnd"/>
            <w:r w:rsidRPr="002B7B86">
              <w:rPr>
                <w:rFonts w:cstheme="minorHAnsi"/>
                <w:color w:val="auto"/>
                <w:sz w:val="18"/>
                <w:szCs w:val="18"/>
                <w:lang w:val="it-IT"/>
              </w:rPr>
              <w:t xml:space="preserve"> </w:t>
            </w:r>
          </w:p>
          <w:p w14:paraId="380ACCB4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it-IT"/>
              </w:rPr>
            </w:pPr>
            <w:r w:rsidRPr="002B7B86">
              <w:rPr>
                <w:rFonts w:cstheme="minorHAnsi"/>
                <w:b w:val="0"/>
                <w:bCs w:val="0"/>
                <w:color w:val="auto"/>
                <w:sz w:val="18"/>
                <w:szCs w:val="18"/>
                <w:lang w:val="en-GB"/>
              </w:rPr>
              <w:t>α</w:t>
            </w:r>
            <w:r w:rsidRPr="002B7B86">
              <w:rPr>
                <w:b w:val="0"/>
                <w:bCs w:val="0"/>
                <w:color w:val="auto"/>
                <w:sz w:val="18"/>
                <w:szCs w:val="18"/>
                <w:lang w:val="it-IT"/>
              </w:rPr>
              <w:t>-Carotene</w:t>
            </w:r>
          </w:p>
          <w:p w14:paraId="115BE199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it-IT"/>
              </w:rPr>
            </w:pPr>
            <w:r w:rsidRPr="002B7B86">
              <w:rPr>
                <w:rFonts w:cstheme="minorHAnsi"/>
                <w:b w:val="0"/>
                <w:bCs w:val="0"/>
                <w:color w:val="auto"/>
                <w:sz w:val="18"/>
                <w:szCs w:val="18"/>
              </w:rPr>
              <w:t>β</w:t>
            </w:r>
            <w:r w:rsidRPr="002B7B86">
              <w:rPr>
                <w:b w:val="0"/>
                <w:bCs w:val="0"/>
                <w:color w:val="auto"/>
                <w:sz w:val="18"/>
                <w:szCs w:val="18"/>
                <w:lang w:val="it-IT"/>
              </w:rPr>
              <w:t>-Carotene</w:t>
            </w:r>
          </w:p>
          <w:p w14:paraId="0CEA53A5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it-IT"/>
              </w:rPr>
            </w:pPr>
            <w:proofErr w:type="spellStart"/>
            <w:r w:rsidRPr="002B7B86">
              <w:rPr>
                <w:b w:val="0"/>
                <w:bCs w:val="0"/>
                <w:color w:val="auto"/>
                <w:sz w:val="18"/>
                <w:szCs w:val="18"/>
                <w:lang w:val="it-IT"/>
              </w:rPr>
              <w:t>Lycopene</w:t>
            </w:r>
            <w:proofErr w:type="spellEnd"/>
          </w:p>
          <w:p w14:paraId="1497A91A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</w:rPr>
              <w:t>B-cryptoxanthin</w:t>
            </w:r>
          </w:p>
          <w:p w14:paraId="193EFADA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2B7B86">
              <w:rPr>
                <w:b w:val="0"/>
                <w:bCs w:val="0"/>
                <w:color w:val="auto"/>
                <w:sz w:val="18"/>
                <w:szCs w:val="18"/>
              </w:rPr>
              <w:t>Zeaxthantin</w:t>
            </w:r>
            <w:proofErr w:type="spellEnd"/>
          </w:p>
          <w:p w14:paraId="202A3DB6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</w:rPr>
              <w:t>Lutein</w:t>
            </w:r>
          </w:p>
          <w:p w14:paraId="0F8E31A8" w14:textId="77777777" w:rsidR="00E26126" w:rsidRPr="002B7B86" w:rsidRDefault="00E26126" w:rsidP="00110599">
            <w:pPr>
              <w:rPr>
                <w:b w:val="0"/>
                <w:bCs w:val="0"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 w:val="0"/>
                <w:bCs w:val="0"/>
                <w:color w:val="auto"/>
                <w:sz w:val="18"/>
                <w:szCs w:val="18"/>
              </w:rPr>
              <w:t>Sum of carotenoids</w:t>
            </w:r>
          </w:p>
        </w:tc>
        <w:tc>
          <w:tcPr>
            <w:tcW w:w="1942" w:type="dxa"/>
          </w:tcPr>
          <w:p w14:paraId="5D13B8E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8A9123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fr-FR"/>
              </w:rPr>
              <w:t>Jeurnink</w:t>
            </w:r>
            <w:proofErr w:type="spellEnd"/>
            <w:r w:rsidRPr="002B7B86">
              <w:rPr>
                <w:color w:val="auto"/>
                <w:sz w:val="18"/>
                <w:szCs w:val="18"/>
                <w:lang w:val="fr-FR"/>
              </w:rPr>
              <w:t xml:space="preserve"> SM. et al</w:t>
            </w:r>
          </w:p>
          <w:p w14:paraId="692DA153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fr-FR"/>
              </w:rPr>
              <w:t>Jeurnink</w:t>
            </w:r>
            <w:proofErr w:type="spellEnd"/>
            <w:r w:rsidRPr="002B7B86">
              <w:rPr>
                <w:color w:val="auto"/>
                <w:sz w:val="18"/>
                <w:szCs w:val="18"/>
                <w:lang w:val="fr-FR"/>
              </w:rPr>
              <w:t xml:space="preserve"> SM. et al</w:t>
            </w:r>
          </w:p>
          <w:p w14:paraId="1692CDF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fr-FR"/>
              </w:rPr>
              <w:t>Jeurnink</w:t>
            </w:r>
            <w:proofErr w:type="spellEnd"/>
            <w:r w:rsidRPr="002B7B86">
              <w:rPr>
                <w:color w:val="auto"/>
                <w:sz w:val="18"/>
                <w:szCs w:val="18"/>
                <w:lang w:val="fr-FR"/>
              </w:rPr>
              <w:t xml:space="preserve"> SM. et al</w:t>
            </w:r>
          </w:p>
          <w:p w14:paraId="18F423EC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fr-FR"/>
              </w:rPr>
              <w:t>Jeurnink</w:t>
            </w:r>
            <w:proofErr w:type="spellEnd"/>
            <w:r w:rsidRPr="002B7B86">
              <w:rPr>
                <w:color w:val="auto"/>
                <w:sz w:val="18"/>
                <w:szCs w:val="18"/>
                <w:lang w:val="fr-FR"/>
              </w:rPr>
              <w:t xml:space="preserve"> SM. et al</w:t>
            </w:r>
          </w:p>
          <w:p w14:paraId="6912C82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fr-FR"/>
              </w:rPr>
              <w:t>Jeurnink</w:t>
            </w:r>
            <w:proofErr w:type="spellEnd"/>
            <w:r w:rsidRPr="002B7B86">
              <w:rPr>
                <w:color w:val="auto"/>
                <w:sz w:val="18"/>
                <w:szCs w:val="18"/>
                <w:lang w:val="fr-FR"/>
              </w:rPr>
              <w:t xml:space="preserve"> SM. et al</w:t>
            </w:r>
          </w:p>
          <w:p w14:paraId="1094B16C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fr-FR"/>
              </w:rPr>
              <w:t>Jeurnink</w:t>
            </w:r>
            <w:proofErr w:type="spellEnd"/>
            <w:r w:rsidRPr="002B7B86">
              <w:rPr>
                <w:color w:val="auto"/>
                <w:sz w:val="18"/>
                <w:szCs w:val="18"/>
                <w:lang w:val="fr-FR"/>
              </w:rPr>
              <w:t xml:space="preserve"> SM. et al</w:t>
            </w:r>
          </w:p>
          <w:p w14:paraId="3367336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en-GB"/>
              </w:rPr>
              <w:t>Jeurnink</w:t>
            </w:r>
            <w:proofErr w:type="spellEnd"/>
            <w:r w:rsidRPr="002B7B86">
              <w:rPr>
                <w:color w:val="auto"/>
                <w:sz w:val="18"/>
                <w:szCs w:val="18"/>
                <w:lang w:val="en-GB"/>
              </w:rPr>
              <w:t xml:space="preserve"> SM. et al</w:t>
            </w:r>
          </w:p>
        </w:tc>
        <w:tc>
          <w:tcPr>
            <w:tcW w:w="786" w:type="dxa"/>
          </w:tcPr>
          <w:p w14:paraId="192B047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256A56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466</w:t>
            </w:r>
          </w:p>
          <w:p w14:paraId="7114B41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466</w:t>
            </w:r>
          </w:p>
          <w:p w14:paraId="424DB55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466</w:t>
            </w:r>
          </w:p>
          <w:p w14:paraId="3A3396E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466</w:t>
            </w:r>
          </w:p>
          <w:p w14:paraId="6831589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466</w:t>
            </w:r>
          </w:p>
          <w:p w14:paraId="48205A91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466</w:t>
            </w:r>
          </w:p>
          <w:p w14:paraId="1C3F51F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466</w:t>
            </w:r>
          </w:p>
        </w:tc>
        <w:tc>
          <w:tcPr>
            <w:tcW w:w="1053" w:type="dxa"/>
          </w:tcPr>
          <w:p w14:paraId="4438D3D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</w:p>
          <w:p w14:paraId="5323A7C9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Quartiles</w:t>
            </w:r>
          </w:p>
          <w:p w14:paraId="19E8AB3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Quartiles</w:t>
            </w:r>
          </w:p>
          <w:p w14:paraId="0DFCB3EC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Quartiles</w:t>
            </w:r>
          </w:p>
          <w:p w14:paraId="328F29E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Quartiles</w:t>
            </w:r>
          </w:p>
          <w:p w14:paraId="394702C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Quartiles</w:t>
            </w:r>
          </w:p>
          <w:p w14:paraId="74420B7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fr-FR"/>
              </w:rPr>
            </w:pPr>
            <w:r w:rsidRPr="002B7B86">
              <w:rPr>
                <w:color w:val="auto"/>
                <w:sz w:val="18"/>
                <w:szCs w:val="18"/>
                <w:lang w:val="fr-FR"/>
              </w:rPr>
              <w:t>Quartiles</w:t>
            </w:r>
          </w:p>
          <w:p w14:paraId="24BED48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Quartiles</w:t>
            </w:r>
          </w:p>
        </w:tc>
        <w:tc>
          <w:tcPr>
            <w:tcW w:w="1017" w:type="dxa"/>
          </w:tcPr>
          <w:p w14:paraId="47EB57D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A96B4E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gt;147.16</w:t>
            </w:r>
          </w:p>
          <w:p w14:paraId="72A769F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gt;678.86</w:t>
            </w:r>
          </w:p>
          <w:p w14:paraId="1B993DB1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gt;396.50</w:t>
            </w:r>
          </w:p>
          <w:p w14:paraId="60E066AC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gt;495.52</w:t>
            </w:r>
          </w:p>
          <w:p w14:paraId="1BCFB73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gt;97.50</w:t>
            </w:r>
          </w:p>
          <w:p w14:paraId="0AB5887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gt;390.84</w:t>
            </w:r>
          </w:p>
          <w:p w14:paraId="713FEC0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&gt;2174.47</w:t>
            </w:r>
          </w:p>
        </w:tc>
        <w:tc>
          <w:tcPr>
            <w:tcW w:w="1337" w:type="dxa"/>
          </w:tcPr>
          <w:p w14:paraId="3C4EC35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4A9227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lt;55.67</w:t>
            </w:r>
          </w:p>
          <w:p w14:paraId="579B459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lt;252.35</w:t>
            </w:r>
          </w:p>
          <w:p w14:paraId="7AC93A9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lt;163.14</w:t>
            </w:r>
          </w:p>
          <w:p w14:paraId="14DAC94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lt;150.17</w:t>
            </w:r>
          </w:p>
          <w:p w14:paraId="286817F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lt;46.24</w:t>
            </w:r>
          </w:p>
          <w:p w14:paraId="3C6B0AAF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lt;183.06</w:t>
            </w:r>
          </w:p>
          <w:p w14:paraId="7185B3C3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&lt;1089.69</w:t>
            </w:r>
          </w:p>
        </w:tc>
        <w:tc>
          <w:tcPr>
            <w:tcW w:w="986" w:type="dxa"/>
          </w:tcPr>
          <w:p w14:paraId="314E380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20C8258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nmol/L</w:t>
            </w:r>
          </w:p>
          <w:p w14:paraId="3953B23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nmol/L</w:t>
            </w:r>
          </w:p>
          <w:p w14:paraId="5AE88E1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nmol/L</w:t>
            </w:r>
          </w:p>
          <w:p w14:paraId="26A10033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nmol/L</w:t>
            </w:r>
          </w:p>
          <w:p w14:paraId="09915C3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nmol/L</w:t>
            </w:r>
          </w:p>
          <w:p w14:paraId="288AE8C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nmol/L</w:t>
            </w:r>
          </w:p>
          <w:p w14:paraId="74118C89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nmol/L</w:t>
            </w:r>
          </w:p>
        </w:tc>
        <w:tc>
          <w:tcPr>
            <w:tcW w:w="1740" w:type="dxa"/>
          </w:tcPr>
          <w:p w14:paraId="604946F9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7634AB2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1.14 (0.71–1.85)</w:t>
            </w:r>
          </w:p>
          <w:p w14:paraId="5D97CCB1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52 (0.31–0.88)</w:t>
            </w:r>
          </w:p>
          <w:p w14:paraId="2394792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1.00 (0.62–1.62)</w:t>
            </w:r>
          </w:p>
          <w:p w14:paraId="11F847E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66 (0.39–1.13)</w:t>
            </w:r>
          </w:p>
          <w:p w14:paraId="7CEC0D8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53 (0.30–0.94)</w:t>
            </w:r>
          </w:p>
          <w:p w14:paraId="06CF403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90 (0.54–1.50)</w:t>
            </w:r>
          </w:p>
          <w:p w14:paraId="57DE7D5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0.61 (0.36–1.04)</w:t>
            </w:r>
          </w:p>
        </w:tc>
        <w:tc>
          <w:tcPr>
            <w:tcW w:w="1659" w:type="dxa"/>
            <w:gridSpan w:val="2"/>
          </w:tcPr>
          <w:p w14:paraId="0D7ADE1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  <w:gridSpan w:val="2"/>
          </w:tcPr>
          <w:p w14:paraId="3DA6619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32FA737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4D2B4F2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11885F3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37BA795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07CE7BD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1772A50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2431CBEC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3" w:type="dxa"/>
          </w:tcPr>
          <w:p w14:paraId="2568D01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4102B98C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2095117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11CCDC41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7B2A560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2233D93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3A1FBD3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6EAA91F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617" w:type="dxa"/>
          </w:tcPr>
          <w:p w14:paraId="20AF7AC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  <w:gridSpan w:val="2"/>
          </w:tcPr>
          <w:p w14:paraId="0706762C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DF020D9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2028D46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5969A71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453C339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3193E29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1168F10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01F2A303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12" w:type="dxa"/>
            <w:gridSpan w:val="2"/>
          </w:tcPr>
          <w:p w14:paraId="54644FE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76" w:type="dxa"/>
            <w:gridSpan w:val="3"/>
          </w:tcPr>
          <w:p w14:paraId="275B2CE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6FD5DF9F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7AF0CAD3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02A1E86F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185E8D7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7E65EF5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279BB6AC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1BBBA4D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</w:tr>
      <w:tr w:rsidR="00E26126" w:rsidRPr="002B7B86" w14:paraId="7ABE6C1D" w14:textId="77777777" w:rsidTr="00110599">
        <w:trPr>
          <w:gridAfter w:val="1"/>
          <w:wAfter w:w="8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</w:tcPr>
          <w:p w14:paraId="6128A037" w14:textId="77777777" w:rsidR="00E26126" w:rsidRPr="002B7B86" w:rsidRDefault="00E26126" w:rsidP="00110599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2B7B86">
              <w:rPr>
                <w:b w:val="0"/>
                <w:color w:val="auto"/>
                <w:sz w:val="18"/>
                <w:szCs w:val="18"/>
              </w:rPr>
              <w:lastRenderedPageBreak/>
              <w:t>Retinol</w:t>
            </w:r>
          </w:p>
        </w:tc>
        <w:tc>
          <w:tcPr>
            <w:tcW w:w="1942" w:type="dxa"/>
          </w:tcPr>
          <w:p w14:paraId="6E974647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en-GB"/>
              </w:rPr>
              <w:t>Jeurnink</w:t>
            </w:r>
            <w:proofErr w:type="spellEnd"/>
            <w:r w:rsidRPr="002B7B86">
              <w:rPr>
                <w:color w:val="auto"/>
                <w:sz w:val="18"/>
                <w:szCs w:val="18"/>
                <w:lang w:val="en-GB"/>
              </w:rPr>
              <w:t xml:space="preserve"> SM. et al</w:t>
            </w:r>
          </w:p>
        </w:tc>
        <w:tc>
          <w:tcPr>
            <w:tcW w:w="786" w:type="dxa"/>
          </w:tcPr>
          <w:p w14:paraId="3C700C00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466</w:t>
            </w:r>
          </w:p>
        </w:tc>
        <w:tc>
          <w:tcPr>
            <w:tcW w:w="1053" w:type="dxa"/>
          </w:tcPr>
          <w:p w14:paraId="31893FBB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Quartiles</w:t>
            </w:r>
          </w:p>
        </w:tc>
        <w:tc>
          <w:tcPr>
            <w:tcW w:w="1017" w:type="dxa"/>
          </w:tcPr>
          <w:p w14:paraId="795EB9B4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&gt;2.49</w:t>
            </w:r>
          </w:p>
        </w:tc>
        <w:tc>
          <w:tcPr>
            <w:tcW w:w="1337" w:type="dxa"/>
          </w:tcPr>
          <w:p w14:paraId="42072740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&lt;1.64</w:t>
            </w:r>
          </w:p>
        </w:tc>
        <w:tc>
          <w:tcPr>
            <w:tcW w:w="986" w:type="dxa"/>
          </w:tcPr>
          <w:p w14:paraId="27799BA4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</w:rPr>
              <w:t>μmol</w:t>
            </w:r>
            <w:proofErr w:type="spellEnd"/>
            <w:r w:rsidRPr="002B7B86">
              <w:rPr>
                <w:color w:val="auto"/>
                <w:sz w:val="18"/>
                <w:szCs w:val="18"/>
              </w:rPr>
              <w:t>/l</w:t>
            </w:r>
          </w:p>
        </w:tc>
        <w:tc>
          <w:tcPr>
            <w:tcW w:w="1740" w:type="dxa"/>
          </w:tcPr>
          <w:p w14:paraId="7F54B0CD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0.84 (0.50–1.40)</w:t>
            </w:r>
          </w:p>
        </w:tc>
        <w:tc>
          <w:tcPr>
            <w:tcW w:w="1659" w:type="dxa"/>
            <w:gridSpan w:val="2"/>
          </w:tcPr>
          <w:p w14:paraId="6F0F9A96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  <w:gridSpan w:val="2"/>
          </w:tcPr>
          <w:p w14:paraId="44AA5EE8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3" w:type="dxa"/>
          </w:tcPr>
          <w:p w14:paraId="5707D235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617" w:type="dxa"/>
          </w:tcPr>
          <w:p w14:paraId="6218129E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  <w:gridSpan w:val="2"/>
          </w:tcPr>
          <w:p w14:paraId="508F2FA8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12" w:type="dxa"/>
            <w:gridSpan w:val="2"/>
          </w:tcPr>
          <w:p w14:paraId="20242E54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76" w:type="dxa"/>
            <w:gridSpan w:val="3"/>
          </w:tcPr>
          <w:p w14:paraId="27120E61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</w:tr>
      <w:tr w:rsidR="00E26126" w:rsidRPr="002B7B86" w14:paraId="4219BB0F" w14:textId="77777777" w:rsidTr="001105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</w:tcPr>
          <w:p w14:paraId="76467C4F" w14:textId="77777777" w:rsidR="00E26126" w:rsidRPr="002B7B86" w:rsidRDefault="00E26126" w:rsidP="00110599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2B7B86">
              <w:rPr>
                <w:rFonts w:cstheme="minorHAnsi"/>
                <w:b w:val="0"/>
                <w:bCs w:val="0"/>
                <w:color w:val="auto"/>
                <w:sz w:val="18"/>
                <w:szCs w:val="18"/>
              </w:rPr>
              <w:t>α</w:t>
            </w:r>
            <w:r w:rsidRPr="002B7B86">
              <w:rPr>
                <w:b w:val="0"/>
                <w:bCs w:val="0"/>
                <w:color w:val="auto"/>
                <w:sz w:val="18"/>
                <w:szCs w:val="18"/>
              </w:rPr>
              <w:t>-tocopherol</w:t>
            </w:r>
          </w:p>
        </w:tc>
        <w:tc>
          <w:tcPr>
            <w:tcW w:w="1942" w:type="dxa"/>
          </w:tcPr>
          <w:p w14:paraId="091BD29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nl-NL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nl-NL"/>
              </w:rPr>
              <w:t>Jeurnink</w:t>
            </w:r>
            <w:proofErr w:type="spellEnd"/>
            <w:r w:rsidRPr="002B7B86">
              <w:rPr>
                <w:color w:val="auto"/>
                <w:sz w:val="18"/>
                <w:szCs w:val="18"/>
                <w:lang w:val="nl-NL"/>
              </w:rPr>
              <w:t xml:space="preserve"> SM. et al</w:t>
            </w:r>
          </w:p>
          <w:p w14:paraId="0B69E5DC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  <w:lang w:val="nl-NL"/>
              </w:rPr>
            </w:pPr>
            <w:proofErr w:type="spellStart"/>
            <w:r w:rsidRPr="002B7B86">
              <w:rPr>
                <w:bCs/>
                <w:color w:val="auto"/>
                <w:sz w:val="18"/>
                <w:szCs w:val="18"/>
                <w:lang w:val="nl-NL"/>
              </w:rPr>
              <w:t>Stolzenberg</w:t>
            </w:r>
            <w:proofErr w:type="spellEnd"/>
            <w:r w:rsidRPr="002B7B86">
              <w:rPr>
                <w:bCs/>
                <w:color w:val="auto"/>
                <w:sz w:val="18"/>
                <w:szCs w:val="18"/>
                <w:lang w:val="nl-NL"/>
              </w:rPr>
              <w:t xml:space="preserve">-Solomon RZ et al. </w:t>
            </w:r>
          </w:p>
          <w:p w14:paraId="78A3F2F3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nl-NL"/>
              </w:rPr>
            </w:pPr>
          </w:p>
        </w:tc>
        <w:tc>
          <w:tcPr>
            <w:tcW w:w="786" w:type="dxa"/>
          </w:tcPr>
          <w:p w14:paraId="44AC3FC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466</w:t>
            </w:r>
          </w:p>
          <w:p w14:paraId="1F18682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306</w:t>
            </w:r>
          </w:p>
          <w:p w14:paraId="065F668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053" w:type="dxa"/>
          </w:tcPr>
          <w:p w14:paraId="14EBEBEF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Quartiles</w:t>
            </w:r>
          </w:p>
          <w:p w14:paraId="39C6E27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  <w:r w:rsidRPr="002B7B86">
              <w:rPr>
                <w:bCs/>
                <w:color w:val="auto"/>
                <w:sz w:val="18"/>
                <w:szCs w:val="18"/>
              </w:rPr>
              <w:t>Quintiles</w:t>
            </w:r>
          </w:p>
          <w:p w14:paraId="1DEB341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18"/>
                <w:szCs w:val="18"/>
              </w:rPr>
            </w:pPr>
          </w:p>
          <w:p w14:paraId="6339508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017" w:type="dxa"/>
          </w:tcPr>
          <w:p w14:paraId="28D361E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lt;23.32</w:t>
            </w:r>
          </w:p>
          <w:p w14:paraId="505E9A8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rFonts w:cstheme="minorHAnsi"/>
                <w:color w:val="auto"/>
                <w:sz w:val="18"/>
                <w:szCs w:val="18"/>
              </w:rPr>
              <w:t>≥</w:t>
            </w:r>
            <w:r w:rsidRPr="002B7B86">
              <w:rPr>
                <w:color w:val="auto"/>
                <w:sz w:val="18"/>
                <w:szCs w:val="18"/>
              </w:rPr>
              <w:t>14.2</w:t>
            </w:r>
          </w:p>
        </w:tc>
        <w:tc>
          <w:tcPr>
            <w:tcW w:w="1337" w:type="dxa"/>
          </w:tcPr>
          <w:p w14:paraId="585A0F51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&lt;23.32</w:t>
            </w:r>
          </w:p>
          <w:p w14:paraId="120A891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&lt;9.3</w:t>
            </w:r>
          </w:p>
        </w:tc>
        <w:tc>
          <w:tcPr>
            <w:tcW w:w="986" w:type="dxa"/>
          </w:tcPr>
          <w:p w14:paraId="3939279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</w:rPr>
              <w:t>μmol</w:t>
            </w:r>
            <w:proofErr w:type="spellEnd"/>
            <w:r w:rsidRPr="002B7B86">
              <w:rPr>
                <w:color w:val="auto"/>
                <w:sz w:val="18"/>
                <w:szCs w:val="18"/>
              </w:rPr>
              <w:t>/l</w:t>
            </w:r>
          </w:p>
          <w:p w14:paraId="60AFD013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mg/L</w:t>
            </w:r>
          </w:p>
        </w:tc>
        <w:tc>
          <w:tcPr>
            <w:tcW w:w="1740" w:type="dxa"/>
          </w:tcPr>
          <w:p w14:paraId="53CE400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62 (0.39–0.99)</w:t>
            </w:r>
          </w:p>
          <w:p w14:paraId="2A7BC95A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52 (0.34, 0.80)</w:t>
            </w:r>
          </w:p>
          <w:p w14:paraId="69E855FD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1137B20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659" w:type="dxa"/>
            <w:gridSpan w:val="2"/>
          </w:tcPr>
          <w:p w14:paraId="20B4F489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915DE4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B7B86">
              <w:rPr>
                <w:color w:val="auto"/>
                <w:sz w:val="18"/>
                <w:szCs w:val="18"/>
              </w:rPr>
              <w:t>0.91 (0.84, 0.99)</w:t>
            </w:r>
          </w:p>
          <w:p w14:paraId="36FCE73E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  <w:p w14:paraId="1F3FF7C3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443" w:type="dxa"/>
            <w:gridSpan w:val="2"/>
          </w:tcPr>
          <w:p w14:paraId="7410BD31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4136FA56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752E80B1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140C032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</w:tcPr>
          <w:p w14:paraId="2BE0FA82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70F707D1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4FF3DEC7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  <w:p w14:paraId="59B649E3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17" w:type="dxa"/>
          </w:tcPr>
          <w:p w14:paraId="413D8240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  <w:gridSpan w:val="2"/>
          </w:tcPr>
          <w:p w14:paraId="6FBAA398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6622EFF5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12" w:type="dxa"/>
            <w:gridSpan w:val="2"/>
          </w:tcPr>
          <w:p w14:paraId="655C800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76" w:type="dxa"/>
            <w:gridSpan w:val="3"/>
          </w:tcPr>
          <w:p w14:paraId="28A7F684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  <w:p w14:paraId="4EA8F05B" w14:textId="77777777" w:rsidR="00E26126" w:rsidRPr="002B7B86" w:rsidRDefault="00E26126" w:rsidP="001105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</w:tr>
      <w:tr w:rsidR="00E26126" w:rsidRPr="002B7B86" w14:paraId="75958293" w14:textId="77777777" w:rsidTr="00110599">
        <w:trPr>
          <w:gridAfter w:val="1"/>
          <w:wAfter w:w="8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7" w:type="dxa"/>
          </w:tcPr>
          <w:p w14:paraId="702A0CC8" w14:textId="77777777" w:rsidR="00E26126" w:rsidRPr="002B7B86" w:rsidRDefault="00E26126" w:rsidP="00110599">
            <w:pPr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2B7B86">
              <w:rPr>
                <w:rFonts w:cstheme="minorHAnsi"/>
                <w:b w:val="0"/>
                <w:color w:val="auto"/>
                <w:sz w:val="18"/>
                <w:szCs w:val="18"/>
              </w:rPr>
              <w:t>γ-tocopherol</w:t>
            </w:r>
          </w:p>
        </w:tc>
        <w:tc>
          <w:tcPr>
            <w:tcW w:w="1942" w:type="dxa"/>
          </w:tcPr>
          <w:p w14:paraId="183948CC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  <w:lang w:val="en-GB"/>
              </w:rPr>
              <w:t>Jeurnink</w:t>
            </w:r>
            <w:proofErr w:type="spellEnd"/>
            <w:r w:rsidRPr="002B7B86">
              <w:rPr>
                <w:color w:val="auto"/>
                <w:sz w:val="18"/>
                <w:szCs w:val="18"/>
                <w:lang w:val="en-GB"/>
              </w:rPr>
              <w:t xml:space="preserve"> SM. et al</w:t>
            </w:r>
          </w:p>
        </w:tc>
        <w:tc>
          <w:tcPr>
            <w:tcW w:w="786" w:type="dxa"/>
          </w:tcPr>
          <w:p w14:paraId="68AA8290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466</w:t>
            </w:r>
          </w:p>
        </w:tc>
        <w:tc>
          <w:tcPr>
            <w:tcW w:w="1053" w:type="dxa"/>
          </w:tcPr>
          <w:p w14:paraId="705FC0F3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Quartiles</w:t>
            </w:r>
          </w:p>
        </w:tc>
        <w:tc>
          <w:tcPr>
            <w:tcW w:w="1017" w:type="dxa"/>
          </w:tcPr>
          <w:p w14:paraId="247A2709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&lt;1.86</w:t>
            </w:r>
          </w:p>
        </w:tc>
        <w:tc>
          <w:tcPr>
            <w:tcW w:w="1337" w:type="dxa"/>
          </w:tcPr>
          <w:p w14:paraId="7D384860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&lt;1.86</w:t>
            </w:r>
          </w:p>
        </w:tc>
        <w:tc>
          <w:tcPr>
            <w:tcW w:w="986" w:type="dxa"/>
          </w:tcPr>
          <w:p w14:paraId="733D8F58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2B7B86">
              <w:rPr>
                <w:color w:val="auto"/>
                <w:sz w:val="18"/>
                <w:szCs w:val="18"/>
              </w:rPr>
              <w:t>μmol</w:t>
            </w:r>
            <w:proofErr w:type="spellEnd"/>
            <w:r w:rsidRPr="002B7B86">
              <w:rPr>
                <w:color w:val="auto"/>
                <w:sz w:val="18"/>
                <w:szCs w:val="18"/>
              </w:rPr>
              <w:t>/l</w:t>
            </w:r>
          </w:p>
        </w:tc>
        <w:tc>
          <w:tcPr>
            <w:tcW w:w="1740" w:type="dxa"/>
          </w:tcPr>
          <w:p w14:paraId="1BB12892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</w:rPr>
              <w:t>0.92 (0.55–1.54)</w:t>
            </w:r>
          </w:p>
        </w:tc>
        <w:tc>
          <w:tcPr>
            <w:tcW w:w="1659" w:type="dxa"/>
            <w:gridSpan w:val="2"/>
          </w:tcPr>
          <w:p w14:paraId="766E176B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  <w:gridSpan w:val="2"/>
          </w:tcPr>
          <w:p w14:paraId="78854E6A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443" w:type="dxa"/>
          </w:tcPr>
          <w:p w14:paraId="2D1E441A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617" w:type="dxa"/>
          </w:tcPr>
          <w:p w14:paraId="7D275C34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443" w:type="dxa"/>
            <w:gridSpan w:val="2"/>
          </w:tcPr>
          <w:p w14:paraId="6A093106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  <w:tc>
          <w:tcPr>
            <w:tcW w:w="512" w:type="dxa"/>
            <w:gridSpan w:val="2"/>
          </w:tcPr>
          <w:p w14:paraId="7DAA9003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576" w:type="dxa"/>
            <w:gridSpan w:val="3"/>
          </w:tcPr>
          <w:p w14:paraId="1363C551" w14:textId="77777777" w:rsidR="00E26126" w:rsidRPr="002B7B86" w:rsidRDefault="00E26126" w:rsidP="001105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2B7B86">
              <w:rPr>
                <w:color w:val="auto"/>
                <w:sz w:val="18"/>
                <w:szCs w:val="18"/>
                <w:lang w:val="en-GB"/>
              </w:rPr>
              <w:t>Y</w:t>
            </w:r>
          </w:p>
        </w:tc>
      </w:tr>
    </w:tbl>
    <w:p w14:paraId="7DD752B5" w14:textId="77777777" w:rsidR="00E26126" w:rsidRDefault="00E26126" w:rsidP="00E26126">
      <w:pPr>
        <w:spacing w:line="240" w:lineRule="auto"/>
        <w:ind w:left="-1974" w:hanging="180"/>
        <w:rPr>
          <w:b/>
          <w:bCs/>
        </w:rPr>
      </w:pPr>
      <w:r>
        <w:t xml:space="preserve"> </w:t>
      </w:r>
      <w:r w:rsidRPr="00E817E4">
        <w:rPr>
          <w:b/>
          <w:bCs/>
        </w:rPr>
        <w:t xml:space="preserve">Supplementary Table No. </w:t>
      </w:r>
      <w:r>
        <w:rPr>
          <w:b/>
          <w:bCs/>
        </w:rPr>
        <w:t>4</w:t>
      </w:r>
      <w:r w:rsidRPr="00E817E4">
        <w:rPr>
          <w:b/>
          <w:bCs/>
        </w:rPr>
        <w:t xml:space="preserve">: </w:t>
      </w:r>
      <w:r>
        <w:rPr>
          <w:b/>
          <w:bCs/>
        </w:rPr>
        <w:t>Studies assessing nutrition-related biomarkers and their association with PDAC risk</w:t>
      </w:r>
    </w:p>
    <w:p w14:paraId="613361F7" w14:textId="488CE53C" w:rsidR="007F3A7B" w:rsidRDefault="007F3A7B" w:rsidP="00E26126">
      <w:pPr>
        <w:ind w:left="-2721"/>
      </w:pPr>
    </w:p>
    <w:sectPr w:rsidR="007F3A7B" w:rsidSect="00E26126">
      <w:pgSz w:w="17010" w:h="18677"/>
      <w:pgMar w:top="1440" w:right="2381" w:bottom="2835" w:left="238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6520a694">
    <w:altName w:val="Cambria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126"/>
    <w:rsid w:val="007F3A7B"/>
    <w:rsid w:val="00E26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F7298"/>
  <w15:chartTrackingRefBased/>
  <w15:docId w15:val="{0C2C0C7C-03DF-4A7D-B816-085D18FB3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3">
    <w:name w:val="Grid Table 6 Colorful Accent 3"/>
    <w:basedOn w:val="TableNormal"/>
    <w:uiPriority w:val="51"/>
    <w:rsid w:val="00E26126"/>
    <w:pPr>
      <w:spacing w:after="0" w:line="240" w:lineRule="auto"/>
    </w:pPr>
    <w:rPr>
      <w:color w:val="7B7B7B" w:themeColor="accent3" w:themeShade="BF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7</Words>
  <Characters>3802</Characters>
  <Application>Microsoft Office Word</Application>
  <DocSecurity>0</DocSecurity>
  <Lines>31</Lines>
  <Paragraphs>8</Paragraphs>
  <ScaleCrop>false</ScaleCrop>
  <Company/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Kumar</dc:creator>
  <cp:keywords/>
  <dc:description/>
  <cp:lastModifiedBy>Swati Kumar</cp:lastModifiedBy>
  <cp:revision>1</cp:revision>
  <dcterms:created xsi:type="dcterms:W3CDTF">2021-09-21T15:55:00Z</dcterms:created>
  <dcterms:modified xsi:type="dcterms:W3CDTF">2021-09-21T15:56:00Z</dcterms:modified>
</cp:coreProperties>
</file>